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72BCC" w14:textId="45564EBF" w:rsidR="00D53A4B" w:rsidRPr="00676509" w:rsidRDefault="00D53A4B" w:rsidP="00D53A4B">
      <w:pPr>
        <w:spacing w:line="360" w:lineRule="auto"/>
        <w:rPr>
          <w:rFonts w:ascii="Times" w:eastAsia="Cambria" w:hAnsi="Times"/>
        </w:rPr>
      </w:pPr>
      <w:r w:rsidRPr="00676509">
        <w:rPr>
          <w:rFonts w:ascii="Times" w:eastAsia="Cambria" w:hAnsi="Times" w:hint="eastAsia"/>
          <w:b/>
          <w:bCs/>
        </w:rPr>
        <w:t>S</w:t>
      </w:r>
      <w:r w:rsidR="00BB1DD2">
        <w:rPr>
          <w:rFonts w:ascii="Times" w:eastAsia="Cambria" w:hAnsi="Times"/>
          <w:b/>
          <w:bCs/>
        </w:rPr>
        <w:t>1</w:t>
      </w:r>
      <w:r w:rsidRPr="00676509">
        <w:rPr>
          <w:rFonts w:ascii="Times" w:eastAsia="Cambria" w:hAnsi="Times"/>
          <w:b/>
          <w:bCs/>
        </w:rPr>
        <w:t xml:space="preserve"> Table</w:t>
      </w:r>
    </w:p>
    <w:p w14:paraId="40E7F778" w14:textId="1576D3FA" w:rsidR="00D53A4B" w:rsidRPr="00676509" w:rsidRDefault="00D53A4B" w:rsidP="00D53A4B">
      <w:pPr>
        <w:jc w:val="both"/>
        <w:rPr>
          <w:rFonts w:ascii="Times New Roman" w:hAnsi="Times New Roman"/>
          <w:b/>
          <w:bCs/>
        </w:rPr>
      </w:pPr>
      <w:r w:rsidRPr="00676509">
        <w:rPr>
          <w:rFonts w:ascii="Times New Roman" w:hAnsi="Times New Roman"/>
          <w:b/>
          <w:bCs/>
        </w:rPr>
        <w:t xml:space="preserve">Primer pairs for Sox2 </w:t>
      </w:r>
      <w:proofErr w:type="spellStart"/>
      <w:r w:rsidRPr="00676509">
        <w:rPr>
          <w:rFonts w:ascii="Times New Roman" w:hAnsi="Times New Roman"/>
          <w:b/>
          <w:bCs/>
        </w:rPr>
        <w:t>ChIP</w:t>
      </w:r>
      <w:proofErr w:type="spellEnd"/>
      <w:r w:rsidRPr="00676509">
        <w:rPr>
          <w:rFonts w:ascii="Times New Roman" w:hAnsi="Times New Roman"/>
          <w:b/>
          <w:bCs/>
        </w:rPr>
        <w:t xml:space="preserve"> upstream and downstream of the</w:t>
      </w:r>
      <w:r w:rsidR="00960A8B" w:rsidRPr="00676509">
        <w:rPr>
          <w:rFonts w:ascii="Times New Roman" w:hAnsi="Times New Roman"/>
          <w:b/>
          <w:bCs/>
        </w:rPr>
        <w:t xml:space="preserve"> mouse</w:t>
      </w:r>
      <w:r w:rsidRPr="00676509">
        <w:rPr>
          <w:rFonts w:ascii="Times New Roman" w:hAnsi="Times New Roman"/>
          <w:b/>
          <w:bCs/>
        </w:rPr>
        <w:t xml:space="preserve"> </w:t>
      </w:r>
      <w:r w:rsidRPr="00676509">
        <w:rPr>
          <w:rFonts w:ascii="Times New Roman" w:hAnsi="Times New Roman"/>
          <w:b/>
          <w:bCs/>
          <w:i/>
        </w:rPr>
        <w:t>Huwe1</w:t>
      </w:r>
      <w:r w:rsidRPr="00676509">
        <w:rPr>
          <w:rFonts w:ascii="Times New Roman" w:hAnsi="Times New Roman"/>
          <w:b/>
          <w:bCs/>
        </w:rPr>
        <w:t xml:space="preserve"> gene</w:t>
      </w:r>
    </w:p>
    <w:tbl>
      <w:tblPr>
        <w:tblW w:w="101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1910"/>
        <w:gridCol w:w="90"/>
        <w:gridCol w:w="3639"/>
        <w:gridCol w:w="3651"/>
      </w:tblGrid>
      <w:tr w:rsidR="00676509" w:rsidRPr="00676509" w14:paraId="7886985E" w14:textId="77777777" w:rsidTr="00D53A7D">
        <w:trPr>
          <w:trHeight w:val="610"/>
        </w:trPr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E0D7F94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Putative motif</w:t>
            </w:r>
          </w:p>
        </w:tc>
        <w:tc>
          <w:tcPr>
            <w:tcW w:w="20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E40119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Position relative to translation start site*</w:t>
            </w:r>
          </w:p>
        </w:tc>
        <w:tc>
          <w:tcPr>
            <w:tcW w:w="36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40AD5A0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6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EB24825" w14:textId="77777777" w:rsidR="00D53A4B" w:rsidRPr="00676509" w:rsidRDefault="00D53A4B" w:rsidP="00D53A7D">
            <w:pPr>
              <w:ind w:left="-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Reverse primer</w:t>
            </w:r>
          </w:p>
        </w:tc>
      </w:tr>
      <w:tr w:rsidR="00676509" w:rsidRPr="00676509" w14:paraId="7254EF38" w14:textId="77777777" w:rsidTr="00D53A7D">
        <w:trPr>
          <w:trHeight w:val="4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E9041B0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DA5F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-79798/-79583</w:t>
            </w:r>
          </w:p>
        </w:tc>
        <w:tc>
          <w:tcPr>
            <w:tcW w:w="3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9AA5BC3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 GCCCTCTAATCTTCCTCCACA -3’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78EF4DF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 AGTACCATGTCTGCCTGAGTT -3’</w:t>
            </w:r>
          </w:p>
        </w:tc>
      </w:tr>
      <w:tr w:rsidR="00676509" w:rsidRPr="00676509" w14:paraId="3C642613" w14:textId="77777777" w:rsidTr="00D53A7D">
        <w:trPr>
          <w:trHeight w:val="412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F6A19E0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 w:hint="eastAsia"/>
                <w:b/>
                <w:sz w:val="20"/>
                <w:szCs w:val="20"/>
              </w:rPr>
              <w:t>2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14:paraId="646F7AD1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-74018/-73718</w:t>
            </w:r>
          </w:p>
        </w:tc>
        <w:tc>
          <w:tcPr>
            <w:tcW w:w="37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3C798F7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 CAGATACAGTGCCAGGATGT -3’</w:t>
            </w:r>
          </w:p>
        </w:tc>
        <w:tc>
          <w:tcPr>
            <w:tcW w:w="36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B440AEE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 TCTCAGCAGCCTATAGAACTTTC -3’</w:t>
            </w:r>
          </w:p>
        </w:tc>
      </w:tr>
      <w:tr w:rsidR="00676509" w:rsidRPr="00676509" w14:paraId="0E5A0D72" w14:textId="77777777" w:rsidTr="00D53A7D">
        <w:trPr>
          <w:trHeight w:val="412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9158A08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 w:hint="eastAsia"/>
                <w:b/>
                <w:sz w:val="20"/>
                <w:szCs w:val="20"/>
              </w:rPr>
              <w:t>3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14:paraId="7A5D3AA8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-32743/-32553</w:t>
            </w:r>
          </w:p>
        </w:tc>
        <w:tc>
          <w:tcPr>
            <w:tcW w:w="37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5A0327E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 CCTTTCTCCCCACCCCAAG -3’</w:t>
            </w:r>
          </w:p>
        </w:tc>
        <w:tc>
          <w:tcPr>
            <w:tcW w:w="36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DBE0887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 CCGCACTGCAGGCTAACC -3’</w:t>
            </w:r>
          </w:p>
        </w:tc>
      </w:tr>
      <w:tr w:rsidR="00676509" w:rsidRPr="00676509" w14:paraId="0044CC8F" w14:textId="77777777" w:rsidTr="00D53A7D">
        <w:trPr>
          <w:trHeight w:val="412"/>
        </w:trPr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FC27F32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 w:hint="eastAsia"/>
                <w:b/>
                <w:sz w:val="20"/>
                <w:szCs w:val="20"/>
              </w:rPr>
              <w:t>4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965E28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-6237/-6049</w:t>
            </w:r>
          </w:p>
        </w:tc>
        <w:tc>
          <w:tcPr>
            <w:tcW w:w="37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AA6F8D3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 AGTGCTAGCTTGGTTGTTATTGA -3’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2A49DC2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 CAGACATAGCCCAGACTTTTCA -3’</w:t>
            </w:r>
          </w:p>
        </w:tc>
      </w:tr>
      <w:tr w:rsidR="00676509" w:rsidRPr="00676509" w14:paraId="241B03D9" w14:textId="77777777" w:rsidTr="00D53A7D">
        <w:trPr>
          <w:trHeight w:val="412"/>
        </w:trPr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A683C73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Putative motif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E408F3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Position relative to stop codon**</w:t>
            </w:r>
          </w:p>
        </w:tc>
        <w:tc>
          <w:tcPr>
            <w:tcW w:w="372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638218D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6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26BFECF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Reverse primer</w:t>
            </w:r>
          </w:p>
        </w:tc>
      </w:tr>
      <w:tr w:rsidR="00676509" w:rsidRPr="00676509" w14:paraId="2786CFB6" w14:textId="77777777" w:rsidTr="00D53A7D">
        <w:trPr>
          <w:trHeight w:val="4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B6F5B99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 w:hint="eastAsia"/>
                <w:b/>
                <w:sz w:val="20"/>
                <w:szCs w:val="20"/>
              </w:rPr>
              <w:t>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C62A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-54/+171</w:t>
            </w:r>
          </w:p>
        </w:tc>
        <w:tc>
          <w:tcPr>
            <w:tcW w:w="3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9D3FAF9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 CCACATGCTACTATTGGCCA -3’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44FE166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 GAAGCGAACAGGTATGCACT -3’</w:t>
            </w:r>
          </w:p>
        </w:tc>
      </w:tr>
      <w:tr w:rsidR="00676509" w:rsidRPr="00676509" w14:paraId="2C4C3E0E" w14:textId="77777777" w:rsidTr="00D53A7D">
        <w:trPr>
          <w:trHeight w:val="4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9DB41CB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104A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+6655/+6832</w:t>
            </w:r>
          </w:p>
        </w:tc>
        <w:tc>
          <w:tcPr>
            <w:tcW w:w="3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815D759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 CTCCCGAGTGCCAGGATATA -3’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8F363E5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 GCCCTTATCTGAAGAGTCTGC -3’</w:t>
            </w:r>
          </w:p>
        </w:tc>
      </w:tr>
      <w:tr w:rsidR="00676509" w:rsidRPr="00676509" w14:paraId="3E4ECCA9" w14:textId="77777777" w:rsidTr="00D53A7D">
        <w:trPr>
          <w:trHeight w:val="4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3F56E4A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 w:hint="eastAsia"/>
                <w:b/>
                <w:sz w:val="20"/>
                <w:szCs w:val="20"/>
              </w:rPr>
              <w:t>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C021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+40629/+40838</w:t>
            </w:r>
          </w:p>
        </w:tc>
        <w:tc>
          <w:tcPr>
            <w:tcW w:w="3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A9BBB7B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 CTAACTCACCCAGCGGCC -3’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3744383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 ACATCATACCAGAGACAGGCT -3’</w:t>
            </w:r>
          </w:p>
        </w:tc>
      </w:tr>
      <w:tr w:rsidR="00676509" w:rsidRPr="00676509" w14:paraId="1CE24CEB" w14:textId="77777777" w:rsidTr="00D53A7D">
        <w:trPr>
          <w:trHeight w:val="412"/>
        </w:trPr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00E4197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 w:hint="eastAsia"/>
                <w:b/>
                <w:sz w:val="20"/>
                <w:szCs w:val="20"/>
              </w:rPr>
              <w:t>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F721A8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+14420/+14636</w:t>
            </w:r>
          </w:p>
        </w:tc>
        <w:tc>
          <w:tcPr>
            <w:tcW w:w="37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CD32823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 CAATGTGATGGCTTGCTCCC -3’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BB7952B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 TCTGAATCCAAAGGCACCTG -3’</w:t>
            </w:r>
          </w:p>
        </w:tc>
      </w:tr>
    </w:tbl>
    <w:p w14:paraId="30AD92FD" w14:textId="77777777" w:rsidR="00D53A4B" w:rsidRPr="00676509" w:rsidRDefault="00D53A4B" w:rsidP="00D53A4B">
      <w:pPr>
        <w:jc w:val="both"/>
        <w:rPr>
          <w:rFonts w:ascii="Times New Roman" w:hAnsi="Times New Roman"/>
          <w:i/>
        </w:rPr>
      </w:pPr>
      <w:r w:rsidRPr="00676509">
        <w:rPr>
          <w:rFonts w:ascii="Times New Roman" w:hAnsi="Times New Roman"/>
          <w:i/>
        </w:rPr>
        <w:t xml:space="preserve">* Positions are 5’ relative to the translation start site of mouse Huwe1. </w:t>
      </w:r>
    </w:p>
    <w:p w14:paraId="0DECAF8E" w14:textId="77777777" w:rsidR="00D53A4B" w:rsidRPr="00676509" w:rsidRDefault="00D53A4B" w:rsidP="00D53A4B">
      <w:pPr>
        <w:jc w:val="both"/>
        <w:rPr>
          <w:rFonts w:ascii="Times New Roman" w:hAnsi="Times New Roman"/>
          <w:i/>
        </w:rPr>
      </w:pPr>
      <w:r w:rsidRPr="00676509">
        <w:rPr>
          <w:rFonts w:ascii="Times New Roman" w:hAnsi="Times New Roman"/>
          <w:i/>
        </w:rPr>
        <w:t>** Positions are 3’ relative to the stop codon of mouse Huwe1.</w:t>
      </w:r>
    </w:p>
    <w:p w14:paraId="4C17A48A" w14:textId="77777777" w:rsidR="00D53A4B" w:rsidRDefault="00D53A4B" w:rsidP="00D53A4B">
      <w:pPr>
        <w:spacing w:line="360" w:lineRule="auto"/>
        <w:rPr>
          <w:rFonts w:ascii="Times" w:hAnsi="Times"/>
          <w:lang w:eastAsia="zh-CN"/>
        </w:rPr>
      </w:pPr>
    </w:p>
    <w:p w14:paraId="60BAAA22" w14:textId="77777777" w:rsidR="003A0AA5" w:rsidRDefault="003A0AA5" w:rsidP="00D53A4B">
      <w:pPr>
        <w:spacing w:line="360" w:lineRule="auto"/>
        <w:rPr>
          <w:rFonts w:ascii="Times" w:hAnsi="Times"/>
          <w:lang w:eastAsia="zh-CN"/>
        </w:rPr>
      </w:pPr>
    </w:p>
    <w:sectPr w:rsidR="003A0AA5" w:rsidSect="00C76897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9E0E7" w14:textId="77777777" w:rsidR="00474BC5" w:rsidRDefault="00474BC5">
      <w:pPr>
        <w:spacing w:after="0"/>
      </w:pPr>
      <w:r>
        <w:separator/>
      </w:r>
    </w:p>
  </w:endnote>
  <w:endnote w:type="continuationSeparator" w:id="0">
    <w:p w14:paraId="35344D07" w14:textId="77777777" w:rsidR="00474BC5" w:rsidRDefault="00474BC5">
      <w:pPr>
        <w:spacing w:after="0"/>
      </w:pPr>
      <w:r>
        <w:continuationSeparator/>
      </w:r>
    </w:p>
  </w:endnote>
  <w:endnote w:type="continuationNotice" w:id="1">
    <w:p w14:paraId="53EAF325" w14:textId="77777777" w:rsidR="00474BC5" w:rsidRDefault="00474BC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B0604020202020204"/>
    <w:charset w:val="EE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E6A650" w14:textId="77777777" w:rsidR="002F1BB3" w:rsidRPr="00845B34" w:rsidRDefault="002F1BB3" w:rsidP="00AD1313">
    <w:pPr>
      <w:pStyle w:val="Footer"/>
      <w:framePr w:wrap="around" w:vAnchor="text" w:hAnchor="margin" w:xAlign="right" w:y="1"/>
      <w:rPr>
        <w:rStyle w:val="PageNumber"/>
        <w:rFonts w:eastAsia="Cambria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6</w:t>
    </w:r>
    <w:r>
      <w:rPr>
        <w:rStyle w:val="PageNumber"/>
      </w:rPr>
      <w:fldChar w:fldCharType="end"/>
    </w:r>
  </w:p>
  <w:p w14:paraId="1087237B" w14:textId="77777777" w:rsidR="002F1BB3" w:rsidRDefault="002F1BB3" w:rsidP="00AD13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4E3552" w14:textId="77777777" w:rsidR="002F1BB3" w:rsidRPr="00845B34" w:rsidRDefault="002F1BB3" w:rsidP="00AD1313">
    <w:pPr>
      <w:pStyle w:val="Footer"/>
      <w:rPr>
        <w:rStyle w:val="PageNumber"/>
        <w:rFonts w:eastAsia="Cambria"/>
        <w:sz w:val="24"/>
        <w:szCs w:val="24"/>
      </w:rPr>
    </w:pP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1D13">
      <w:rPr>
        <w:rStyle w:val="PageNumber"/>
        <w:noProof/>
      </w:rPr>
      <w:t>5</w:t>
    </w:r>
    <w:r>
      <w:rPr>
        <w:rStyle w:val="PageNumber"/>
      </w:rPr>
      <w:fldChar w:fldCharType="end"/>
    </w:r>
  </w:p>
  <w:p w14:paraId="3D607843" w14:textId="77777777" w:rsidR="002F1BB3" w:rsidRDefault="002F1BB3" w:rsidP="00AD13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4EAC83" w14:textId="77777777" w:rsidR="00474BC5" w:rsidRDefault="00474BC5">
      <w:pPr>
        <w:spacing w:after="0"/>
      </w:pPr>
      <w:r>
        <w:separator/>
      </w:r>
    </w:p>
  </w:footnote>
  <w:footnote w:type="continuationSeparator" w:id="0">
    <w:p w14:paraId="331EBFFD" w14:textId="77777777" w:rsidR="00474BC5" w:rsidRDefault="00474BC5">
      <w:pPr>
        <w:spacing w:after="0"/>
      </w:pPr>
      <w:r>
        <w:continuationSeparator/>
      </w:r>
    </w:p>
  </w:footnote>
  <w:footnote w:type="continuationNotice" w:id="1">
    <w:p w14:paraId="5877B62D" w14:textId="77777777" w:rsidR="00474BC5" w:rsidRDefault="00474BC5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C366A3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D"/>
    <w:multiLevelType w:val="singleLevel"/>
    <w:tmpl w:val="313E6DFC"/>
    <w:lvl w:ilvl="0">
      <w:start w:val="1"/>
      <w:numFmt w:val="decimal"/>
      <w:lvlText w:val="%1."/>
      <w:lvlJc w:val="left"/>
      <w:pPr>
        <w:tabs>
          <w:tab w:val="num" w:pos="1801"/>
        </w:tabs>
        <w:ind w:leftChars="800" w:left="1801" w:hangingChars="200" w:hanging="360"/>
      </w:pPr>
    </w:lvl>
  </w:abstractNum>
  <w:abstractNum w:abstractNumId="2" w15:restartNumberingAfterBreak="0">
    <w:nsid w:val="FFFFFF7E"/>
    <w:multiLevelType w:val="singleLevel"/>
    <w:tmpl w:val="6F86EE52"/>
    <w:lvl w:ilvl="0">
      <w:start w:val="1"/>
      <w:numFmt w:val="decimal"/>
      <w:lvlText w:val="%1."/>
      <w:lvlJc w:val="left"/>
      <w:pPr>
        <w:tabs>
          <w:tab w:val="num" w:pos="1321"/>
        </w:tabs>
        <w:ind w:leftChars="600" w:left="1321" w:hangingChars="200" w:hanging="360"/>
      </w:pPr>
    </w:lvl>
  </w:abstractNum>
  <w:abstractNum w:abstractNumId="3" w15:restartNumberingAfterBreak="0">
    <w:nsid w:val="FFFFFF7F"/>
    <w:multiLevelType w:val="singleLevel"/>
    <w:tmpl w:val="79BE0C9C"/>
    <w:lvl w:ilvl="0">
      <w:start w:val="1"/>
      <w:numFmt w:val="decimal"/>
      <w:lvlText w:val="%1."/>
      <w:lvlJc w:val="left"/>
      <w:pPr>
        <w:tabs>
          <w:tab w:val="num" w:pos="841"/>
        </w:tabs>
        <w:ind w:leftChars="400" w:left="841" w:hangingChars="200" w:hanging="360"/>
      </w:pPr>
    </w:lvl>
  </w:abstractNum>
  <w:abstractNum w:abstractNumId="4" w15:restartNumberingAfterBreak="0">
    <w:nsid w:val="FFFFFF80"/>
    <w:multiLevelType w:val="singleLevel"/>
    <w:tmpl w:val="DB86462A"/>
    <w:lvl w:ilvl="0">
      <w:start w:val="1"/>
      <w:numFmt w:val="bullet"/>
      <w:lvlText w:val=""/>
      <w:lvlJc w:val="left"/>
      <w:pPr>
        <w:tabs>
          <w:tab w:val="num" w:pos="2281"/>
        </w:tabs>
        <w:ind w:leftChars="1000" w:left="228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C084A74"/>
    <w:lvl w:ilvl="0">
      <w:start w:val="1"/>
      <w:numFmt w:val="bullet"/>
      <w:lvlText w:val=""/>
      <w:lvlJc w:val="left"/>
      <w:pPr>
        <w:tabs>
          <w:tab w:val="num" w:pos="1801"/>
        </w:tabs>
        <w:ind w:leftChars="800" w:left="180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09B253CA"/>
    <w:lvl w:ilvl="0">
      <w:start w:val="1"/>
      <w:numFmt w:val="bullet"/>
      <w:lvlText w:val=""/>
      <w:lvlJc w:val="left"/>
      <w:pPr>
        <w:tabs>
          <w:tab w:val="num" w:pos="1321"/>
        </w:tabs>
        <w:ind w:leftChars="600" w:left="132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B7E211A"/>
    <w:lvl w:ilvl="0">
      <w:start w:val="1"/>
      <w:numFmt w:val="bullet"/>
      <w:lvlText w:val=""/>
      <w:lvlJc w:val="left"/>
      <w:pPr>
        <w:tabs>
          <w:tab w:val="num" w:pos="841"/>
        </w:tabs>
        <w:ind w:leftChars="400" w:left="84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0021294F"/>
    <w:multiLevelType w:val="hybridMultilevel"/>
    <w:tmpl w:val="1C46242A"/>
    <w:lvl w:ilvl="0" w:tplc="1DBE76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46137F6"/>
    <w:multiLevelType w:val="hybridMultilevel"/>
    <w:tmpl w:val="E800EE98"/>
    <w:lvl w:ilvl="0" w:tplc="E3220FA0">
      <w:start w:val="1"/>
      <w:numFmt w:val="upperLetter"/>
      <w:lvlText w:val="(%1)"/>
      <w:lvlJc w:val="left"/>
      <w:pPr>
        <w:ind w:left="450" w:hanging="390"/>
      </w:pPr>
      <w:rPr>
        <w:rFonts w:eastAsia="MS Mincho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20" w:hanging="480"/>
      </w:pPr>
    </w:lvl>
    <w:lvl w:ilvl="2" w:tplc="0409001B" w:tentative="1">
      <w:start w:val="1"/>
      <w:numFmt w:val="lowerRoman"/>
      <w:lvlText w:val="%3."/>
      <w:lvlJc w:val="right"/>
      <w:pPr>
        <w:ind w:left="1500" w:hanging="480"/>
      </w:pPr>
    </w:lvl>
    <w:lvl w:ilvl="3" w:tplc="0409000F" w:tentative="1">
      <w:start w:val="1"/>
      <w:numFmt w:val="decimal"/>
      <w:lvlText w:val="%4."/>
      <w:lvlJc w:val="left"/>
      <w:pPr>
        <w:ind w:left="19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0" w:hanging="480"/>
      </w:pPr>
    </w:lvl>
    <w:lvl w:ilvl="5" w:tplc="0409001B" w:tentative="1">
      <w:start w:val="1"/>
      <w:numFmt w:val="lowerRoman"/>
      <w:lvlText w:val="%6."/>
      <w:lvlJc w:val="right"/>
      <w:pPr>
        <w:ind w:left="2940" w:hanging="480"/>
      </w:pPr>
    </w:lvl>
    <w:lvl w:ilvl="6" w:tplc="0409000F" w:tentative="1">
      <w:start w:val="1"/>
      <w:numFmt w:val="decimal"/>
      <w:lvlText w:val="%7."/>
      <w:lvlJc w:val="left"/>
      <w:pPr>
        <w:ind w:left="34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0" w:hanging="480"/>
      </w:pPr>
    </w:lvl>
    <w:lvl w:ilvl="8" w:tplc="0409001B" w:tentative="1">
      <w:start w:val="1"/>
      <w:numFmt w:val="lowerRoman"/>
      <w:lvlText w:val="%9."/>
      <w:lvlJc w:val="right"/>
      <w:pPr>
        <w:ind w:left="4380" w:hanging="480"/>
      </w:pPr>
    </w:lvl>
  </w:abstractNum>
  <w:abstractNum w:abstractNumId="10" w15:restartNumberingAfterBreak="0">
    <w:nsid w:val="1F5E04AF"/>
    <w:multiLevelType w:val="hybridMultilevel"/>
    <w:tmpl w:val="FDD219BC"/>
    <w:lvl w:ilvl="0" w:tplc="0B74A31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7C696B"/>
    <w:multiLevelType w:val="hybridMultilevel"/>
    <w:tmpl w:val="7166C66C"/>
    <w:lvl w:ilvl="0" w:tplc="B44C7B1C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D94186F"/>
    <w:multiLevelType w:val="hybridMultilevel"/>
    <w:tmpl w:val="ABA439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099021D"/>
    <w:multiLevelType w:val="hybridMultilevel"/>
    <w:tmpl w:val="D0108A3E"/>
    <w:lvl w:ilvl="0" w:tplc="6AB65BA2">
      <w:start w:val="1"/>
      <w:numFmt w:val="upperLetter"/>
      <w:lvlText w:val="(%1)"/>
      <w:lvlJc w:val="left"/>
      <w:pPr>
        <w:ind w:left="760" w:hanging="40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99180F"/>
    <w:multiLevelType w:val="hybridMultilevel"/>
    <w:tmpl w:val="921017C4"/>
    <w:lvl w:ilvl="0" w:tplc="FED252DE">
      <w:start w:val="1"/>
      <w:numFmt w:val="upperLetter"/>
      <w:lvlText w:val="(%1)"/>
      <w:lvlJc w:val="left"/>
      <w:pPr>
        <w:ind w:left="786" w:hanging="400"/>
      </w:pPr>
      <w:rPr>
        <w:rFonts w:ascii="Times New Roman" w:eastAsia="PMingLiU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66" w:hanging="360"/>
      </w:pPr>
    </w:lvl>
    <w:lvl w:ilvl="2" w:tplc="0409001B" w:tentative="1">
      <w:start w:val="1"/>
      <w:numFmt w:val="lowerRoman"/>
      <w:lvlText w:val="%3."/>
      <w:lvlJc w:val="right"/>
      <w:pPr>
        <w:ind w:left="2186" w:hanging="180"/>
      </w:pPr>
    </w:lvl>
    <w:lvl w:ilvl="3" w:tplc="0409000F" w:tentative="1">
      <w:start w:val="1"/>
      <w:numFmt w:val="decimal"/>
      <w:lvlText w:val="%4."/>
      <w:lvlJc w:val="left"/>
      <w:pPr>
        <w:ind w:left="2906" w:hanging="360"/>
      </w:pPr>
    </w:lvl>
    <w:lvl w:ilvl="4" w:tplc="04090019" w:tentative="1">
      <w:start w:val="1"/>
      <w:numFmt w:val="lowerLetter"/>
      <w:lvlText w:val="%5."/>
      <w:lvlJc w:val="left"/>
      <w:pPr>
        <w:ind w:left="3626" w:hanging="360"/>
      </w:pPr>
    </w:lvl>
    <w:lvl w:ilvl="5" w:tplc="0409001B" w:tentative="1">
      <w:start w:val="1"/>
      <w:numFmt w:val="lowerRoman"/>
      <w:lvlText w:val="%6."/>
      <w:lvlJc w:val="right"/>
      <w:pPr>
        <w:ind w:left="4346" w:hanging="180"/>
      </w:pPr>
    </w:lvl>
    <w:lvl w:ilvl="6" w:tplc="0409000F" w:tentative="1">
      <w:start w:val="1"/>
      <w:numFmt w:val="decimal"/>
      <w:lvlText w:val="%7."/>
      <w:lvlJc w:val="left"/>
      <w:pPr>
        <w:ind w:left="5066" w:hanging="360"/>
      </w:pPr>
    </w:lvl>
    <w:lvl w:ilvl="7" w:tplc="04090019" w:tentative="1">
      <w:start w:val="1"/>
      <w:numFmt w:val="lowerLetter"/>
      <w:lvlText w:val="%8."/>
      <w:lvlJc w:val="left"/>
      <w:pPr>
        <w:ind w:left="5786" w:hanging="360"/>
      </w:pPr>
    </w:lvl>
    <w:lvl w:ilvl="8" w:tplc="0409001B" w:tentative="1">
      <w:start w:val="1"/>
      <w:numFmt w:val="lowerRoman"/>
      <w:lvlText w:val="%9."/>
      <w:lvlJc w:val="right"/>
      <w:pPr>
        <w:ind w:left="6506" w:hanging="180"/>
      </w:pPr>
    </w:lvl>
  </w:abstractNum>
  <w:abstractNum w:abstractNumId="15" w15:restartNumberingAfterBreak="0">
    <w:nsid w:val="47FC44EB"/>
    <w:multiLevelType w:val="hybridMultilevel"/>
    <w:tmpl w:val="162AC42E"/>
    <w:lvl w:ilvl="0" w:tplc="662E577E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30362C"/>
    <w:multiLevelType w:val="hybridMultilevel"/>
    <w:tmpl w:val="410E1EA2"/>
    <w:lvl w:ilvl="0" w:tplc="0A90B592">
      <w:start w:val="1"/>
      <w:numFmt w:val="upperLetter"/>
      <w:lvlText w:val="(%1)"/>
      <w:lvlJc w:val="left"/>
      <w:pPr>
        <w:ind w:left="820" w:hanging="4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1727118">
    <w:abstractNumId w:val="13"/>
  </w:num>
  <w:num w:numId="2" w16cid:durableId="413473575">
    <w:abstractNumId w:val="10"/>
  </w:num>
  <w:num w:numId="3" w16cid:durableId="336924328">
    <w:abstractNumId w:val="15"/>
  </w:num>
  <w:num w:numId="4" w16cid:durableId="1450465549">
    <w:abstractNumId w:val="14"/>
  </w:num>
  <w:num w:numId="5" w16cid:durableId="1154176635">
    <w:abstractNumId w:val="11"/>
  </w:num>
  <w:num w:numId="6" w16cid:durableId="1880168809">
    <w:abstractNumId w:val="9"/>
  </w:num>
  <w:num w:numId="7" w16cid:durableId="746264254">
    <w:abstractNumId w:val="4"/>
  </w:num>
  <w:num w:numId="8" w16cid:durableId="1016535869">
    <w:abstractNumId w:val="5"/>
  </w:num>
  <w:num w:numId="9" w16cid:durableId="1966420523">
    <w:abstractNumId w:val="6"/>
  </w:num>
  <w:num w:numId="10" w16cid:durableId="2050109840">
    <w:abstractNumId w:val="7"/>
  </w:num>
  <w:num w:numId="11" w16cid:durableId="205682847">
    <w:abstractNumId w:val="1"/>
  </w:num>
  <w:num w:numId="12" w16cid:durableId="914509756">
    <w:abstractNumId w:val="2"/>
  </w:num>
  <w:num w:numId="13" w16cid:durableId="1087506020">
    <w:abstractNumId w:val="3"/>
  </w:num>
  <w:num w:numId="14" w16cid:durableId="2134206655">
    <w:abstractNumId w:val="0"/>
  </w:num>
  <w:num w:numId="15" w16cid:durableId="1293441020">
    <w:abstractNumId w:val="16"/>
  </w:num>
  <w:num w:numId="16" w16cid:durableId="933511974">
    <w:abstractNumId w:val="8"/>
  </w:num>
  <w:num w:numId="17" w16cid:durableId="29819269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55B3D"/>
    <w:rsid w:val="00000008"/>
    <w:rsid w:val="000001BF"/>
    <w:rsid w:val="00001759"/>
    <w:rsid w:val="000023C0"/>
    <w:rsid w:val="00002AD8"/>
    <w:rsid w:val="00003B8E"/>
    <w:rsid w:val="00003C48"/>
    <w:rsid w:val="00004EEB"/>
    <w:rsid w:val="00005CD3"/>
    <w:rsid w:val="00006B0A"/>
    <w:rsid w:val="00006C0C"/>
    <w:rsid w:val="00007210"/>
    <w:rsid w:val="00007420"/>
    <w:rsid w:val="000129B1"/>
    <w:rsid w:val="00012FD1"/>
    <w:rsid w:val="00013910"/>
    <w:rsid w:val="00013EC8"/>
    <w:rsid w:val="00013F39"/>
    <w:rsid w:val="00014201"/>
    <w:rsid w:val="00015A18"/>
    <w:rsid w:val="00016644"/>
    <w:rsid w:val="00017FAE"/>
    <w:rsid w:val="000201A5"/>
    <w:rsid w:val="000201E1"/>
    <w:rsid w:val="0002028D"/>
    <w:rsid w:val="00020398"/>
    <w:rsid w:val="0002164C"/>
    <w:rsid w:val="00022CD9"/>
    <w:rsid w:val="00022E9A"/>
    <w:rsid w:val="00023754"/>
    <w:rsid w:val="00025DE6"/>
    <w:rsid w:val="000264C9"/>
    <w:rsid w:val="00026BDB"/>
    <w:rsid w:val="00027F1A"/>
    <w:rsid w:val="000300EF"/>
    <w:rsid w:val="00032F46"/>
    <w:rsid w:val="000332F3"/>
    <w:rsid w:val="000333F8"/>
    <w:rsid w:val="00034804"/>
    <w:rsid w:val="000348C0"/>
    <w:rsid w:val="00035239"/>
    <w:rsid w:val="00035256"/>
    <w:rsid w:val="00035573"/>
    <w:rsid w:val="00035FD7"/>
    <w:rsid w:val="000366E7"/>
    <w:rsid w:val="00040BEF"/>
    <w:rsid w:val="00041A1F"/>
    <w:rsid w:val="00042ECC"/>
    <w:rsid w:val="00043D4E"/>
    <w:rsid w:val="00044B9D"/>
    <w:rsid w:val="000460F2"/>
    <w:rsid w:val="0004749B"/>
    <w:rsid w:val="00047C83"/>
    <w:rsid w:val="0005006A"/>
    <w:rsid w:val="0005036F"/>
    <w:rsid w:val="00051D63"/>
    <w:rsid w:val="00052146"/>
    <w:rsid w:val="00052EA9"/>
    <w:rsid w:val="000558A9"/>
    <w:rsid w:val="00055E6A"/>
    <w:rsid w:val="00056027"/>
    <w:rsid w:val="0005611E"/>
    <w:rsid w:val="000569A2"/>
    <w:rsid w:val="00057047"/>
    <w:rsid w:val="00057DFF"/>
    <w:rsid w:val="00060002"/>
    <w:rsid w:val="000606EA"/>
    <w:rsid w:val="0006074C"/>
    <w:rsid w:val="0006090B"/>
    <w:rsid w:val="0006321C"/>
    <w:rsid w:val="00064FE7"/>
    <w:rsid w:val="00065028"/>
    <w:rsid w:val="00065B83"/>
    <w:rsid w:val="00065CF4"/>
    <w:rsid w:val="00066242"/>
    <w:rsid w:val="00066B34"/>
    <w:rsid w:val="00067712"/>
    <w:rsid w:val="00070358"/>
    <w:rsid w:val="0007046A"/>
    <w:rsid w:val="00070A8D"/>
    <w:rsid w:val="00071D11"/>
    <w:rsid w:val="00075A64"/>
    <w:rsid w:val="00076266"/>
    <w:rsid w:val="00076852"/>
    <w:rsid w:val="000770CD"/>
    <w:rsid w:val="00081297"/>
    <w:rsid w:val="00081885"/>
    <w:rsid w:val="00082CA9"/>
    <w:rsid w:val="000837D1"/>
    <w:rsid w:val="000839D5"/>
    <w:rsid w:val="00083CB9"/>
    <w:rsid w:val="00085CCB"/>
    <w:rsid w:val="00085DF0"/>
    <w:rsid w:val="00085F4D"/>
    <w:rsid w:val="000861DE"/>
    <w:rsid w:val="00087A5E"/>
    <w:rsid w:val="0009183D"/>
    <w:rsid w:val="00093594"/>
    <w:rsid w:val="0009434B"/>
    <w:rsid w:val="00094AAC"/>
    <w:rsid w:val="00094FAF"/>
    <w:rsid w:val="00095B7A"/>
    <w:rsid w:val="00097DB2"/>
    <w:rsid w:val="000A02BF"/>
    <w:rsid w:val="000A0995"/>
    <w:rsid w:val="000A16E6"/>
    <w:rsid w:val="000A191E"/>
    <w:rsid w:val="000A2367"/>
    <w:rsid w:val="000A4222"/>
    <w:rsid w:val="000A70C2"/>
    <w:rsid w:val="000A7BE1"/>
    <w:rsid w:val="000B16AF"/>
    <w:rsid w:val="000B1D5E"/>
    <w:rsid w:val="000B1FE8"/>
    <w:rsid w:val="000B66D5"/>
    <w:rsid w:val="000B69E9"/>
    <w:rsid w:val="000B7410"/>
    <w:rsid w:val="000C0B6D"/>
    <w:rsid w:val="000C2BE3"/>
    <w:rsid w:val="000C2FBC"/>
    <w:rsid w:val="000C3800"/>
    <w:rsid w:val="000C3C3D"/>
    <w:rsid w:val="000C3F2E"/>
    <w:rsid w:val="000C459D"/>
    <w:rsid w:val="000C5880"/>
    <w:rsid w:val="000C59EE"/>
    <w:rsid w:val="000C6492"/>
    <w:rsid w:val="000C6F0D"/>
    <w:rsid w:val="000C7129"/>
    <w:rsid w:val="000D0847"/>
    <w:rsid w:val="000D21A9"/>
    <w:rsid w:val="000D25E4"/>
    <w:rsid w:val="000D629A"/>
    <w:rsid w:val="000D64BF"/>
    <w:rsid w:val="000D6C76"/>
    <w:rsid w:val="000E13CA"/>
    <w:rsid w:val="000E249D"/>
    <w:rsid w:val="000E274C"/>
    <w:rsid w:val="000E31DC"/>
    <w:rsid w:val="000E3463"/>
    <w:rsid w:val="000E4300"/>
    <w:rsid w:val="000E52EE"/>
    <w:rsid w:val="000E5DE6"/>
    <w:rsid w:val="000E6B7F"/>
    <w:rsid w:val="000F1787"/>
    <w:rsid w:val="000F2C91"/>
    <w:rsid w:val="000F31F4"/>
    <w:rsid w:val="000F3727"/>
    <w:rsid w:val="000F45B8"/>
    <w:rsid w:val="000F470E"/>
    <w:rsid w:val="000F5AFF"/>
    <w:rsid w:val="000F604D"/>
    <w:rsid w:val="000F6114"/>
    <w:rsid w:val="000F6B25"/>
    <w:rsid w:val="000F7A7C"/>
    <w:rsid w:val="00100B62"/>
    <w:rsid w:val="00101967"/>
    <w:rsid w:val="00102200"/>
    <w:rsid w:val="001029A6"/>
    <w:rsid w:val="00103133"/>
    <w:rsid w:val="001042DF"/>
    <w:rsid w:val="00104B3C"/>
    <w:rsid w:val="001052C8"/>
    <w:rsid w:val="001061B2"/>
    <w:rsid w:val="0011066D"/>
    <w:rsid w:val="00110AF8"/>
    <w:rsid w:val="00112224"/>
    <w:rsid w:val="00112B92"/>
    <w:rsid w:val="00113B2C"/>
    <w:rsid w:val="00114A44"/>
    <w:rsid w:val="00115C95"/>
    <w:rsid w:val="00116979"/>
    <w:rsid w:val="00117989"/>
    <w:rsid w:val="00117BA4"/>
    <w:rsid w:val="001222C5"/>
    <w:rsid w:val="001226DC"/>
    <w:rsid w:val="001231B7"/>
    <w:rsid w:val="00126BC3"/>
    <w:rsid w:val="00127430"/>
    <w:rsid w:val="00127727"/>
    <w:rsid w:val="00132CAA"/>
    <w:rsid w:val="0013344D"/>
    <w:rsid w:val="00133C56"/>
    <w:rsid w:val="00134362"/>
    <w:rsid w:val="00140CC2"/>
    <w:rsid w:val="001410EE"/>
    <w:rsid w:val="001419A2"/>
    <w:rsid w:val="00142319"/>
    <w:rsid w:val="0014278C"/>
    <w:rsid w:val="00142813"/>
    <w:rsid w:val="00143DE3"/>
    <w:rsid w:val="00144644"/>
    <w:rsid w:val="00144A5F"/>
    <w:rsid w:val="00144D30"/>
    <w:rsid w:val="001458AD"/>
    <w:rsid w:val="00145C16"/>
    <w:rsid w:val="0014647F"/>
    <w:rsid w:val="0014734E"/>
    <w:rsid w:val="001477EE"/>
    <w:rsid w:val="00150150"/>
    <w:rsid w:val="00150183"/>
    <w:rsid w:val="00150A23"/>
    <w:rsid w:val="00151E2C"/>
    <w:rsid w:val="001538C3"/>
    <w:rsid w:val="00154B70"/>
    <w:rsid w:val="00155BE5"/>
    <w:rsid w:val="00157584"/>
    <w:rsid w:val="00160D9C"/>
    <w:rsid w:val="00160FDD"/>
    <w:rsid w:val="00162B84"/>
    <w:rsid w:val="00163486"/>
    <w:rsid w:val="001634D7"/>
    <w:rsid w:val="001638CD"/>
    <w:rsid w:val="00163E9E"/>
    <w:rsid w:val="001651A0"/>
    <w:rsid w:val="001654BC"/>
    <w:rsid w:val="001655E9"/>
    <w:rsid w:val="0016691E"/>
    <w:rsid w:val="00170DB7"/>
    <w:rsid w:val="00170F02"/>
    <w:rsid w:val="00172467"/>
    <w:rsid w:val="00172B67"/>
    <w:rsid w:val="00173C9D"/>
    <w:rsid w:val="00176FEF"/>
    <w:rsid w:val="00177948"/>
    <w:rsid w:val="00177CC2"/>
    <w:rsid w:val="00182E44"/>
    <w:rsid w:val="00183A3B"/>
    <w:rsid w:val="00184A27"/>
    <w:rsid w:val="00184CAB"/>
    <w:rsid w:val="00185E57"/>
    <w:rsid w:val="00186C02"/>
    <w:rsid w:val="00186E3E"/>
    <w:rsid w:val="00187E0E"/>
    <w:rsid w:val="00187F23"/>
    <w:rsid w:val="00191BA2"/>
    <w:rsid w:val="001927A9"/>
    <w:rsid w:val="00193249"/>
    <w:rsid w:val="00193C06"/>
    <w:rsid w:val="00194796"/>
    <w:rsid w:val="001947E1"/>
    <w:rsid w:val="00195590"/>
    <w:rsid w:val="00196EC6"/>
    <w:rsid w:val="001A06AD"/>
    <w:rsid w:val="001A176C"/>
    <w:rsid w:val="001A2601"/>
    <w:rsid w:val="001A2B3E"/>
    <w:rsid w:val="001A3002"/>
    <w:rsid w:val="001A46DB"/>
    <w:rsid w:val="001A572F"/>
    <w:rsid w:val="001A578A"/>
    <w:rsid w:val="001A5CB9"/>
    <w:rsid w:val="001A7170"/>
    <w:rsid w:val="001A7D05"/>
    <w:rsid w:val="001A7FFB"/>
    <w:rsid w:val="001B02A0"/>
    <w:rsid w:val="001B06D0"/>
    <w:rsid w:val="001B1201"/>
    <w:rsid w:val="001B1601"/>
    <w:rsid w:val="001B223C"/>
    <w:rsid w:val="001B348A"/>
    <w:rsid w:val="001B3871"/>
    <w:rsid w:val="001B42E5"/>
    <w:rsid w:val="001B61A6"/>
    <w:rsid w:val="001B7B2D"/>
    <w:rsid w:val="001C05A7"/>
    <w:rsid w:val="001C0858"/>
    <w:rsid w:val="001C10D6"/>
    <w:rsid w:val="001C1585"/>
    <w:rsid w:val="001C1A26"/>
    <w:rsid w:val="001C1BDA"/>
    <w:rsid w:val="001C1D41"/>
    <w:rsid w:val="001C5067"/>
    <w:rsid w:val="001C584B"/>
    <w:rsid w:val="001C65DC"/>
    <w:rsid w:val="001C7168"/>
    <w:rsid w:val="001D00B5"/>
    <w:rsid w:val="001D04EF"/>
    <w:rsid w:val="001D109C"/>
    <w:rsid w:val="001D1118"/>
    <w:rsid w:val="001D14C6"/>
    <w:rsid w:val="001D2BA7"/>
    <w:rsid w:val="001D30F6"/>
    <w:rsid w:val="001D3256"/>
    <w:rsid w:val="001D3972"/>
    <w:rsid w:val="001D3B95"/>
    <w:rsid w:val="001D3CA9"/>
    <w:rsid w:val="001D3FC6"/>
    <w:rsid w:val="001D4E40"/>
    <w:rsid w:val="001D508E"/>
    <w:rsid w:val="001D55DB"/>
    <w:rsid w:val="001D5C46"/>
    <w:rsid w:val="001D660A"/>
    <w:rsid w:val="001D7209"/>
    <w:rsid w:val="001D72F2"/>
    <w:rsid w:val="001E0FA1"/>
    <w:rsid w:val="001E33A1"/>
    <w:rsid w:val="001E36A6"/>
    <w:rsid w:val="001E45CF"/>
    <w:rsid w:val="001E4C74"/>
    <w:rsid w:val="001E6446"/>
    <w:rsid w:val="001F4A12"/>
    <w:rsid w:val="001F5382"/>
    <w:rsid w:val="001F53ED"/>
    <w:rsid w:val="001F5C5B"/>
    <w:rsid w:val="001F6EF0"/>
    <w:rsid w:val="001F707A"/>
    <w:rsid w:val="00200885"/>
    <w:rsid w:val="00200C91"/>
    <w:rsid w:val="0020143C"/>
    <w:rsid w:val="00201825"/>
    <w:rsid w:val="00205652"/>
    <w:rsid w:val="002065AA"/>
    <w:rsid w:val="0021105D"/>
    <w:rsid w:val="00211419"/>
    <w:rsid w:val="00211C2B"/>
    <w:rsid w:val="002123FF"/>
    <w:rsid w:val="00212665"/>
    <w:rsid w:val="00212903"/>
    <w:rsid w:val="00213085"/>
    <w:rsid w:val="002134AE"/>
    <w:rsid w:val="00215B26"/>
    <w:rsid w:val="002171D1"/>
    <w:rsid w:val="00217322"/>
    <w:rsid w:val="00217378"/>
    <w:rsid w:val="00217801"/>
    <w:rsid w:val="00217963"/>
    <w:rsid w:val="0022045E"/>
    <w:rsid w:val="0022148D"/>
    <w:rsid w:val="00221DB2"/>
    <w:rsid w:val="002227A8"/>
    <w:rsid w:val="00224028"/>
    <w:rsid w:val="002254B4"/>
    <w:rsid w:val="00225751"/>
    <w:rsid w:val="002262F5"/>
    <w:rsid w:val="00226CF0"/>
    <w:rsid w:val="0022741E"/>
    <w:rsid w:val="00227688"/>
    <w:rsid w:val="002300EB"/>
    <w:rsid w:val="00230474"/>
    <w:rsid w:val="002309D3"/>
    <w:rsid w:val="00231215"/>
    <w:rsid w:val="00231B67"/>
    <w:rsid w:val="00232DDE"/>
    <w:rsid w:val="00234AF6"/>
    <w:rsid w:val="0023518C"/>
    <w:rsid w:val="0023564E"/>
    <w:rsid w:val="002366DD"/>
    <w:rsid w:val="00236BAF"/>
    <w:rsid w:val="0023722E"/>
    <w:rsid w:val="002378C5"/>
    <w:rsid w:val="00237E13"/>
    <w:rsid w:val="00240B22"/>
    <w:rsid w:val="002417F7"/>
    <w:rsid w:val="00242041"/>
    <w:rsid w:val="00242477"/>
    <w:rsid w:val="00243654"/>
    <w:rsid w:val="002440EA"/>
    <w:rsid w:val="002452CF"/>
    <w:rsid w:val="0024538D"/>
    <w:rsid w:val="00245554"/>
    <w:rsid w:val="0025015C"/>
    <w:rsid w:val="00250532"/>
    <w:rsid w:val="00250B94"/>
    <w:rsid w:val="00251985"/>
    <w:rsid w:val="00252171"/>
    <w:rsid w:val="00254E73"/>
    <w:rsid w:val="002551D1"/>
    <w:rsid w:val="00255D8A"/>
    <w:rsid w:val="00255DB7"/>
    <w:rsid w:val="00256658"/>
    <w:rsid w:val="00256DE9"/>
    <w:rsid w:val="00257332"/>
    <w:rsid w:val="00257731"/>
    <w:rsid w:val="00257D7D"/>
    <w:rsid w:val="00260881"/>
    <w:rsid w:val="00262042"/>
    <w:rsid w:val="00262752"/>
    <w:rsid w:val="00263304"/>
    <w:rsid w:val="002640CB"/>
    <w:rsid w:val="002641FB"/>
    <w:rsid w:val="00264B7F"/>
    <w:rsid w:val="00264E9E"/>
    <w:rsid w:val="00265D10"/>
    <w:rsid w:val="00265FB1"/>
    <w:rsid w:val="002661FE"/>
    <w:rsid w:val="00266CF4"/>
    <w:rsid w:val="0026758D"/>
    <w:rsid w:val="0026758E"/>
    <w:rsid w:val="00267B81"/>
    <w:rsid w:val="00267F6E"/>
    <w:rsid w:val="00271844"/>
    <w:rsid w:val="00272F65"/>
    <w:rsid w:val="00273858"/>
    <w:rsid w:val="002740C0"/>
    <w:rsid w:val="00274E0A"/>
    <w:rsid w:val="00275208"/>
    <w:rsid w:val="00275325"/>
    <w:rsid w:val="00275732"/>
    <w:rsid w:val="00275D28"/>
    <w:rsid w:val="00276A15"/>
    <w:rsid w:val="00276AFA"/>
    <w:rsid w:val="00277D41"/>
    <w:rsid w:val="00282782"/>
    <w:rsid w:val="00283A2F"/>
    <w:rsid w:val="00283E76"/>
    <w:rsid w:val="00283F0B"/>
    <w:rsid w:val="00284537"/>
    <w:rsid w:val="00284C35"/>
    <w:rsid w:val="0028593C"/>
    <w:rsid w:val="00285CD9"/>
    <w:rsid w:val="00286AEB"/>
    <w:rsid w:val="00286BF7"/>
    <w:rsid w:val="00286FB6"/>
    <w:rsid w:val="0028755F"/>
    <w:rsid w:val="00287CBD"/>
    <w:rsid w:val="00290577"/>
    <w:rsid w:val="0029129A"/>
    <w:rsid w:val="00292064"/>
    <w:rsid w:val="0029346C"/>
    <w:rsid w:val="00294ECA"/>
    <w:rsid w:val="00295312"/>
    <w:rsid w:val="00296E4A"/>
    <w:rsid w:val="00297029"/>
    <w:rsid w:val="002A0473"/>
    <w:rsid w:val="002A0569"/>
    <w:rsid w:val="002A0A17"/>
    <w:rsid w:val="002A1C45"/>
    <w:rsid w:val="002A3903"/>
    <w:rsid w:val="002A54EA"/>
    <w:rsid w:val="002A5625"/>
    <w:rsid w:val="002A62DE"/>
    <w:rsid w:val="002B003F"/>
    <w:rsid w:val="002B1441"/>
    <w:rsid w:val="002B287F"/>
    <w:rsid w:val="002B2934"/>
    <w:rsid w:val="002B2CFB"/>
    <w:rsid w:val="002B3881"/>
    <w:rsid w:val="002B4385"/>
    <w:rsid w:val="002B44FB"/>
    <w:rsid w:val="002B4C4E"/>
    <w:rsid w:val="002B60E8"/>
    <w:rsid w:val="002B73D4"/>
    <w:rsid w:val="002B7693"/>
    <w:rsid w:val="002C00D0"/>
    <w:rsid w:val="002C053C"/>
    <w:rsid w:val="002C0FB8"/>
    <w:rsid w:val="002C1C33"/>
    <w:rsid w:val="002C281D"/>
    <w:rsid w:val="002C3842"/>
    <w:rsid w:val="002C3B39"/>
    <w:rsid w:val="002D0E86"/>
    <w:rsid w:val="002D1010"/>
    <w:rsid w:val="002D2A07"/>
    <w:rsid w:val="002D2F74"/>
    <w:rsid w:val="002D3093"/>
    <w:rsid w:val="002D3F7D"/>
    <w:rsid w:val="002D40F3"/>
    <w:rsid w:val="002D5BD3"/>
    <w:rsid w:val="002D662F"/>
    <w:rsid w:val="002D6ECD"/>
    <w:rsid w:val="002D7270"/>
    <w:rsid w:val="002E0BCF"/>
    <w:rsid w:val="002E0DE8"/>
    <w:rsid w:val="002E12B7"/>
    <w:rsid w:val="002E293F"/>
    <w:rsid w:val="002E2DD0"/>
    <w:rsid w:val="002E37B0"/>
    <w:rsid w:val="002E4078"/>
    <w:rsid w:val="002E43F5"/>
    <w:rsid w:val="002E6277"/>
    <w:rsid w:val="002E6E33"/>
    <w:rsid w:val="002E72A1"/>
    <w:rsid w:val="002E7805"/>
    <w:rsid w:val="002F0D02"/>
    <w:rsid w:val="002F0D08"/>
    <w:rsid w:val="002F0E83"/>
    <w:rsid w:val="002F16A8"/>
    <w:rsid w:val="002F1BB3"/>
    <w:rsid w:val="002F2A39"/>
    <w:rsid w:val="002F3431"/>
    <w:rsid w:val="002F386E"/>
    <w:rsid w:val="002F429E"/>
    <w:rsid w:val="002F43CA"/>
    <w:rsid w:val="002F7D6F"/>
    <w:rsid w:val="0030017C"/>
    <w:rsid w:val="00300B58"/>
    <w:rsid w:val="003011FF"/>
    <w:rsid w:val="00301EBE"/>
    <w:rsid w:val="00301F22"/>
    <w:rsid w:val="0030214A"/>
    <w:rsid w:val="003022E8"/>
    <w:rsid w:val="003051B3"/>
    <w:rsid w:val="0030525F"/>
    <w:rsid w:val="00305301"/>
    <w:rsid w:val="00310D19"/>
    <w:rsid w:val="003114AD"/>
    <w:rsid w:val="00313082"/>
    <w:rsid w:val="00313820"/>
    <w:rsid w:val="00314C88"/>
    <w:rsid w:val="00315034"/>
    <w:rsid w:val="00315F09"/>
    <w:rsid w:val="00316AF8"/>
    <w:rsid w:val="003176CC"/>
    <w:rsid w:val="00317950"/>
    <w:rsid w:val="003220CA"/>
    <w:rsid w:val="003234C7"/>
    <w:rsid w:val="00323B9B"/>
    <w:rsid w:val="00323FC8"/>
    <w:rsid w:val="0032574B"/>
    <w:rsid w:val="00325C79"/>
    <w:rsid w:val="003320A2"/>
    <w:rsid w:val="00334485"/>
    <w:rsid w:val="003353D7"/>
    <w:rsid w:val="00335A94"/>
    <w:rsid w:val="00335ADB"/>
    <w:rsid w:val="003361C1"/>
    <w:rsid w:val="003362A4"/>
    <w:rsid w:val="00336EB6"/>
    <w:rsid w:val="00337DDF"/>
    <w:rsid w:val="00337DF6"/>
    <w:rsid w:val="00340281"/>
    <w:rsid w:val="00341042"/>
    <w:rsid w:val="0034183B"/>
    <w:rsid w:val="003425D3"/>
    <w:rsid w:val="00344368"/>
    <w:rsid w:val="00344B8F"/>
    <w:rsid w:val="00344D93"/>
    <w:rsid w:val="00344F45"/>
    <w:rsid w:val="00346DB9"/>
    <w:rsid w:val="0035174A"/>
    <w:rsid w:val="00351AEC"/>
    <w:rsid w:val="0035258C"/>
    <w:rsid w:val="00353FEA"/>
    <w:rsid w:val="003544F0"/>
    <w:rsid w:val="003547E2"/>
    <w:rsid w:val="0035668B"/>
    <w:rsid w:val="003569EE"/>
    <w:rsid w:val="00356B8C"/>
    <w:rsid w:val="00357282"/>
    <w:rsid w:val="003573C4"/>
    <w:rsid w:val="00357AC3"/>
    <w:rsid w:val="00361076"/>
    <w:rsid w:val="00362186"/>
    <w:rsid w:val="00362691"/>
    <w:rsid w:val="00362C9B"/>
    <w:rsid w:val="00363C32"/>
    <w:rsid w:val="00364842"/>
    <w:rsid w:val="00364CBF"/>
    <w:rsid w:val="00364DB0"/>
    <w:rsid w:val="00365217"/>
    <w:rsid w:val="00365732"/>
    <w:rsid w:val="00366D18"/>
    <w:rsid w:val="00370EB2"/>
    <w:rsid w:val="0037193D"/>
    <w:rsid w:val="003740D6"/>
    <w:rsid w:val="0037680E"/>
    <w:rsid w:val="00376FE7"/>
    <w:rsid w:val="00377983"/>
    <w:rsid w:val="00377AAB"/>
    <w:rsid w:val="00380646"/>
    <w:rsid w:val="00382186"/>
    <w:rsid w:val="003823FD"/>
    <w:rsid w:val="00382972"/>
    <w:rsid w:val="003855A3"/>
    <w:rsid w:val="0038576A"/>
    <w:rsid w:val="00385FC2"/>
    <w:rsid w:val="0038636E"/>
    <w:rsid w:val="003866FD"/>
    <w:rsid w:val="00386AE1"/>
    <w:rsid w:val="00387F78"/>
    <w:rsid w:val="003905ED"/>
    <w:rsid w:val="00390CFE"/>
    <w:rsid w:val="003927D0"/>
    <w:rsid w:val="003933A3"/>
    <w:rsid w:val="00397A16"/>
    <w:rsid w:val="00397E28"/>
    <w:rsid w:val="003A00D7"/>
    <w:rsid w:val="003A0AA5"/>
    <w:rsid w:val="003A10D2"/>
    <w:rsid w:val="003A1867"/>
    <w:rsid w:val="003A286F"/>
    <w:rsid w:val="003A28A6"/>
    <w:rsid w:val="003A5765"/>
    <w:rsid w:val="003A621F"/>
    <w:rsid w:val="003B1A6F"/>
    <w:rsid w:val="003B2548"/>
    <w:rsid w:val="003B329D"/>
    <w:rsid w:val="003B3BAE"/>
    <w:rsid w:val="003B46AD"/>
    <w:rsid w:val="003B4AE1"/>
    <w:rsid w:val="003B6674"/>
    <w:rsid w:val="003B72BE"/>
    <w:rsid w:val="003C07D2"/>
    <w:rsid w:val="003C0FD1"/>
    <w:rsid w:val="003C2485"/>
    <w:rsid w:val="003C2857"/>
    <w:rsid w:val="003C3493"/>
    <w:rsid w:val="003C57E4"/>
    <w:rsid w:val="003C583A"/>
    <w:rsid w:val="003C7AD0"/>
    <w:rsid w:val="003D0C56"/>
    <w:rsid w:val="003D13D6"/>
    <w:rsid w:val="003D1A1C"/>
    <w:rsid w:val="003D22AD"/>
    <w:rsid w:val="003D24C1"/>
    <w:rsid w:val="003D3A78"/>
    <w:rsid w:val="003D40EF"/>
    <w:rsid w:val="003D5F03"/>
    <w:rsid w:val="003D6E46"/>
    <w:rsid w:val="003D7AFE"/>
    <w:rsid w:val="003E1FA0"/>
    <w:rsid w:val="003E26E3"/>
    <w:rsid w:val="003E278B"/>
    <w:rsid w:val="003E2F4C"/>
    <w:rsid w:val="003E35BD"/>
    <w:rsid w:val="003E3B72"/>
    <w:rsid w:val="003E3DE2"/>
    <w:rsid w:val="003E3E00"/>
    <w:rsid w:val="003E414E"/>
    <w:rsid w:val="003E5BE8"/>
    <w:rsid w:val="003E5C74"/>
    <w:rsid w:val="003E5D53"/>
    <w:rsid w:val="003E68F4"/>
    <w:rsid w:val="003E6952"/>
    <w:rsid w:val="003F01F6"/>
    <w:rsid w:val="003F04D9"/>
    <w:rsid w:val="003F4C87"/>
    <w:rsid w:val="003F4C98"/>
    <w:rsid w:val="003F7404"/>
    <w:rsid w:val="0040050D"/>
    <w:rsid w:val="004014DF"/>
    <w:rsid w:val="00401AF1"/>
    <w:rsid w:val="00402342"/>
    <w:rsid w:val="004029B1"/>
    <w:rsid w:val="00403A11"/>
    <w:rsid w:val="00403A8F"/>
    <w:rsid w:val="00403D2B"/>
    <w:rsid w:val="00403F3C"/>
    <w:rsid w:val="00404466"/>
    <w:rsid w:val="0040467E"/>
    <w:rsid w:val="004049ED"/>
    <w:rsid w:val="004051ED"/>
    <w:rsid w:val="00406556"/>
    <w:rsid w:val="00406BDE"/>
    <w:rsid w:val="00407311"/>
    <w:rsid w:val="0040782D"/>
    <w:rsid w:val="00410451"/>
    <w:rsid w:val="0041076C"/>
    <w:rsid w:val="00412FA8"/>
    <w:rsid w:val="00413804"/>
    <w:rsid w:val="004160EB"/>
    <w:rsid w:val="00416259"/>
    <w:rsid w:val="004165BE"/>
    <w:rsid w:val="004209F1"/>
    <w:rsid w:val="00420F30"/>
    <w:rsid w:val="00422621"/>
    <w:rsid w:val="00424363"/>
    <w:rsid w:val="00427A82"/>
    <w:rsid w:val="0043035C"/>
    <w:rsid w:val="00430509"/>
    <w:rsid w:val="00430601"/>
    <w:rsid w:val="00432E2C"/>
    <w:rsid w:val="004344A8"/>
    <w:rsid w:val="0043583E"/>
    <w:rsid w:val="004358DF"/>
    <w:rsid w:val="004359A9"/>
    <w:rsid w:val="00435BA5"/>
    <w:rsid w:val="004361A8"/>
    <w:rsid w:val="004363F2"/>
    <w:rsid w:val="0043651C"/>
    <w:rsid w:val="00436CF6"/>
    <w:rsid w:val="004379C7"/>
    <w:rsid w:val="00440BC3"/>
    <w:rsid w:val="004410A6"/>
    <w:rsid w:val="004412DF"/>
    <w:rsid w:val="00441841"/>
    <w:rsid w:val="00441BAF"/>
    <w:rsid w:val="00441EF9"/>
    <w:rsid w:val="0044297A"/>
    <w:rsid w:val="0044391A"/>
    <w:rsid w:val="00443A50"/>
    <w:rsid w:val="00443BC8"/>
    <w:rsid w:val="00443C77"/>
    <w:rsid w:val="004443AC"/>
    <w:rsid w:val="004506A2"/>
    <w:rsid w:val="0045099A"/>
    <w:rsid w:val="00451D52"/>
    <w:rsid w:val="004530AA"/>
    <w:rsid w:val="00455D45"/>
    <w:rsid w:val="004565D2"/>
    <w:rsid w:val="00456AC5"/>
    <w:rsid w:val="00457542"/>
    <w:rsid w:val="0046075A"/>
    <w:rsid w:val="0046093C"/>
    <w:rsid w:val="00461CF3"/>
    <w:rsid w:val="00462CEF"/>
    <w:rsid w:val="004644DD"/>
    <w:rsid w:val="004649B4"/>
    <w:rsid w:val="00465331"/>
    <w:rsid w:val="004671D1"/>
    <w:rsid w:val="00467766"/>
    <w:rsid w:val="00471011"/>
    <w:rsid w:val="00471019"/>
    <w:rsid w:val="0047110F"/>
    <w:rsid w:val="00471A40"/>
    <w:rsid w:val="00474BC5"/>
    <w:rsid w:val="00475A2E"/>
    <w:rsid w:val="004762AA"/>
    <w:rsid w:val="0047669C"/>
    <w:rsid w:val="004773DF"/>
    <w:rsid w:val="0047746B"/>
    <w:rsid w:val="00477E89"/>
    <w:rsid w:val="00477EE3"/>
    <w:rsid w:val="00480DCB"/>
    <w:rsid w:val="004824C9"/>
    <w:rsid w:val="004836D6"/>
    <w:rsid w:val="0048420C"/>
    <w:rsid w:val="0048427A"/>
    <w:rsid w:val="00484BA1"/>
    <w:rsid w:val="00485365"/>
    <w:rsid w:val="004857C7"/>
    <w:rsid w:val="0048660E"/>
    <w:rsid w:val="00486FA3"/>
    <w:rsid w:val="004871FA"/>
    <w:rsid w:val="0048731C"/>
    <w:rsid w:val="00491FC0"/>
    <w:rsid w:val="00492C97"/>
    <w:rsid w:val="004A0FCC"/>
    <w:rsid w:val="004A1677"/>
    <w:rsid w:val="004A1CDD"/>
    <w:rsid w:val="004A1DEB"/>
    <w:rsid w:val="004A29C2"/>
    <w:rsid w:val="004A3434"/>
    <w:rsid w:val="004A5274"/>
    <w:rsid w:val="004A6F8D"/>
    <w:rsid w:val="004B26B9"/>
    <w:rsid w:val="004B409E"/>
    <w:rsid w:val="004B4F68"/>
    <w:rsid w:val="004B5392"/>
    <w:rsid w:val="004B553E"/>
    <w:rsid w:val="004B5775"/>
    <w:rsid w:val="004B5F57"/>
    <w:rsid w:val="004B760C"/>
    <w:rsid w:val="004C0D09"/>
    <w:rsid w:val="004C170A"/>
    <w:rsid w:val="004C1A6A"/>
    <w:rsid w:val="004C1AA2"/>
    <w:rsid w:val="004C2CA2"/>
    <w:rsid w:val="004C41F6"/>
    <w:rsid w:val="004C432F"/>
    <w:rsid w:val="004C4975"/>
    <w:rsid w:val="004C5D06"/>
    <w:rsid w:val="004C6C92"/>
    <w:rsid w:val="004C7E0C"/>
    <w:rsid w:val="004D0C8D"/>
    <w:rsid w:val="004D194C"/>
    <w:rsid w:val="004D38A1"/>
    <w:rsid w:val="004D4D7F"/>
    <w:rsid w:val="004D5EE0"/>
    <w:rsid w:val="004D5F2C"/>
    <w:rsid w:val="004D6867"/>
    <w:rsid w:val="004D7E97"/>
    <w:rsid w:val="004E0F53"/>
    <w:rsid w:val="004E1BF4"/>
    <w:rsid w:val="004E22BC"/>
    <w:rsid w:val="004E26CB"/>
    <w:rsid w:val="004E3B5F"/>
    <w:rsid w:val="004E4776"/>
    <w:rsid w:val="004E47FC"/>
    <w:rsid w:val="004E49EA"/>
    <w:rsid w:val="004E4F33"/>
    <w:rsid w:val="004E54FD"/>
    <w:rsid w:val="004E67B4"/>
    <w:rsid w:val="004E733C"/>
    <w:rsid w:val="004E7812"/>
    <w:rsid w:val="004F157C"/>
    <w:rsid w:val="004F28EF"/>
    <w:rsid w:val="004F2C80"/>
    <w:rsid w:val="004F3509"/>
    <w:rsid w:val="004F3E09"/>
    <w:rsid w:val="004F4383"/>
    <w:rsid w:val="005002D6"/>
    <w:rsid w:val="00500DEA"/>
    <w:rsid w:val="0050171E"/>
    <w:rsid w:val="005019DB"/>
    <w:rsid w:val="005028D2"/>
    <w:rsid w:val="005031EE"/>
    <w:rsid w:val="00503FFD"/>
    <w:rsid w:val="0050435C"/>
    <w:rsid w:val="00504F91"/>
    <w:rsid w:val="005053C1"/>
    <w:rsid w:val="00507A4C"/>
    <w:rsid w:val="00511972"/>
    <w:rsid w:val="00512756"/>
    <w:rsid w:val="005136DA"/>
    <w:rsid w:val="005159F9"/>
    <w:rsid w:val="00515B16"/>
    <w:rsid w:val="00515F34"/>
    <w:rsid w:val="00516DC9"/>
    <w:rsid w:val="00517808"/>
    <w:rsid w:val="00520DC9"/>
    <w:rsid w:val="0052137A"/>
    <w:rsid w:val="00522780"/>
    <w:rsid w:val="00522980"/>
    <w:rsid w:val="005239A0"/>
    <w:rsid w:val="00523E24"/>
    <w:rsid w:val="00524EE6"/>
    <w:rsid w:val="00525ED9"/>
    <w:rsid w:val="00527DB5"/>
    <w:rsid w:val="005304F8"/>
    <w:rsid w:val="005314DD"/>
    <w:rsid w:val="005350EE"/>
    <w:rsid w:val="00535B78"/>
    <w:rsid w:val="005367C0"/>
    <w:rsid w:val="005375A2"/>
    <w:rsid w:val="005377AF"/>
    <w:rsid w:val="00540C44"/>
    <w:rsid w:val="00541DD4"/>
    <w:rsid w:val="005433AC"/>
    <w:rsid w:val="005436E4"/>
    <w:rsid w:val="005436F3"/>
    <w:rsid w:val="00544831"/>
    <w:rsid w:val="0054501F"/>
    <w:rsid w:val="00545CA8"/>
    <w:rsid w:val="00545E0D"/>
    <w:rsid w:val="005471E1"/>
    <w:rsid w:val="005502DF"/>
    <w:rsid w:val="00551539"/>
    <w:rsid w:val="005522CA"/>
    <w:rsid w:val="0055239D"/>
    <w:rsid w:val="00552D7D"/>
    <w:rsid w:val="00556B0B"/>
    <w:rsid w:val="0056258C"/>
    <w:rsid w:val="0056323B"/>
    <w:rsid w:val="00563303"/>
    <w:rsid w:val="00565321"/>
    <w:rsid w:val="00565702"/>
    <w:rsid w:val="00565CBA"/>
    <w:rsid w:val="00566E1C"/>
    <w:rsid w:val="00570AA5"/>
    <w:rsid w:val="0057237C"/>
    <w:rsid w:val="005726B4"/>
    <w:rsid w:val="00574E6F"/>
    <w:rsid w:val="005821E3"/>
    <w:rsid w:val="00582654"/>
    <w:rsid w:val="00582CB4"/>
    <w:rsid w:val="0058320E"/>
    <w:rsid w:val="00583C5C"/>
    <w:rsid w:val="00583C75"/>
    <w:rsid w:val="00584748"/>
    <w:rsid w:val="0058650D"/>
    <w:rsid w:val="0058730D"/>
    <w:rsid w:val="005878C7"/>
    <w:rsid w:val="00587A8E"/>
    <w:rsid w:val="005902A0"/>
    <w:rsid w:val="0059137F"/>
    <w:rsid w:val="00593D16"/>
    <w:rsid w:val="0059433F"/>
    <w:rsid w:val="005946F5"/>
    <w:rsid w:val="00595693"/>
    <w:rsid w:val="00595B3C"/>
    <w:rsid w:val="00596B27"/>
    <w:rsid w:val="00596CFC"/>
    <w:rsid w:val="00596E51"/>
    <w:rsid w:val="00596FAF"/>
    <w:rsid w:val="005973F1"/>
    <w:rsid w:val="00597ADB"/>
    <w:rsid w:val="005A137B"/>
    <w:rsid w:val="005A148C"/>
    <w:rsid w:val="005A159B"/>
    <w:rsid w:val="005A2581"/>
    <w:rsid w:val="005A2795"/>
    <w:rsid w:val="005A2CD4"/>
    <w:rsid w:val="005A3025"/>
    <w:rsid w:val="005A3488"/>
    <w:rsid w:val="005A3C78"/>
    <w:rsid w:val="005A5B08"/>
    <w:rsid w:val="005A6046"/>
    <w:rsid w:val="005A7849"/>
    <w:rsid w:val="005A79DA"/>
    <w:rsid w:val="005A7EC3"/>
    <w:rsid w:val="005B06B7"/>
    <w:rsid w:val="005B1035"/>
    <w:rsid w:val="005B21EF"/>
    <w:rsid w:val="005B3DCE"/>
    <w:rsid w:val="005B3E02"/>
    <w:rsid w:val="005B4203"/>
    <w:rsid w:val="005B5D9B"/>
    <w:rsid w:val="005B5FA9"/>
    <w:rsid w:val="005B72C9"/>
    <w:rsid w:val="005C072F"/>
    <w:rsid w:val="005C07AB"/>
    <w:rsid w:val="005C0ED6"/>
    <w:rsid w:val="005C184F"/>
    <w:rsid w:val="005C1CCB"/>
    <w:rsid w:val="005C3A4F"/>
    <w:rsid w:val="005C3BE9"/>
    <w:rsid w:val="005C4108"/>
    <w:rsid w:val="005C49B5"/>
    <w:rsid w:val="005C51B1"/>
    <w:rsid w:val="005C62F2"/>
    <w:rsid w:val="005C68CC"/>
    <w:rsid w:val="005C79F6"/>
    <w:rsid w:val="005D2436"/>
    <w:rsid w:val="005D310B"/>
    <w:rsid w:val="005D3211"/>
    <w:rsid w:val="005D338B"/>
    <w:rsid w:val="005D3D3A"/>
    <w:rsid w:val="005D4A73"/>
    <w:rsid w:val="005D4B4E"/>
    <w:rsid w:val="005D6BDE"/>
    <w:rsid w:val="005D6C87"/>
    <w:rsid w:val="005D7424"/>
    <w:rsid w:val="005E0486"/>
    <w:rsid w:val="005E1524"/>
    <w:rsid w:val="005E1B38"/>
    <w:rsid w:val="005E240C"/>
    <w:rsid w:val="005E358F"/>
    <w:rsid w:val="005E3632"/>
    <w:rsid w:val="005E625A"/>
    <w:rsid w:val="005E6526"/>
    <w:rsid w:val="005E7828"/>
    <w:rsid w:val="005E7B3C"/>
    <w:rsid w:val="005F102E"/>
    <w:rsid w:val="005F1D06"/>
    <w:rsid w:val="005F20C6"/>
    <w:rsid w:val="005F2A3E"/>
    <w:rsid w:val="005F3CE5"/>
    <w:rsid w:val="005F5DCB"/>
    <w:rsid w:val="005F6261"/>
    <w:rsid w:val="005F636C"/>
    <w:rsid w:val="005F63FE"/>
    <w:rsid w:val="005F756E"/>
    <w:rsid w:val="005F7B49"/>
    <w:rsid w:val="006008D5"/>
    <w:rsid w:val="00600E90"/>
    <w:rsid w:val="0060299C"/>
    <w:rsid w:val="00603E6F"/>
    <w:rsid w:val="00604D46"/>
    <w:rsid w:val="00605191"/>
    <w:rsid w:val="00605A91"/>
    <w:rsid w:val="00605F3F"/>
    <w:rsid w:val="0060626C"/>
    <w:rsid w:val="006066DB"/>
    <w:rsid w:val="00606A97"/>
    <w:rsid w:val="00606F0A"/>
    <w:rsid w:val="00611100"/>
    <w:rsid w:val="006122A3"/>
    <w:rsid w:val="006140F1"/>
    <w:rsid w:val="00614110"/>
    <w:rsid w:val="00614DE8"/>
    <w:rsid w:val="00615EDB"/>
    <w:rsid w:val="006167AA"/>
    <w:rsid w:val="00616EDE"/>
    <w:rsid w:val="00617C3A"/>
    <w:rsid w:val="00617CCC"/>
    <w:rsid w:val="00620246"/>
    <w:rsid w:val="006217E9"/>
    <w:rsid w:val="00621997"/>
    <w:rsid w:val="00621A81"/>
    <w:rsid w:val="00621E0C"/>
    <w:rsid w:val="00622DD3"/>
    <w:rsid w:val="00623270"/>
    <w:rsid w:val="006238A1"/>
    <w:rsid w:val="00623A73"/>
    <w:rsid w:val="006247F8"/>
    <w:rsid w:val="00624D55"/>
    <w:rsid w:val="00625841"/>
    <w:rsid w:val="00625B52"/>
    <w:rsid w:val="0062605B"/>
    <w:rsid w:val="00627474"/>
    <w:rsid w:val="0063018A"/>
    <w:rsid w:val="00630277"/>
    <w:rsid w:val="0063168E"/>
    <w:rsid w:val="006349C2"/>
    <w:rsid w:val="0063516A"/>
    <w:rsid w:val="00635840"/>
    <w:rsid w:val="006368AA"/>
    <w:rsid w:val="006372B5"/>
    <w:rsid w:val="00637A20"/>
    <w:rsid w:val="00637E5B"/>
    <w:rsid w:val="00642A66"/>
    <w:rsid w:val="00642BD1"/>
    <w:rsid w:val="006441F5"/>
    <w:rsid w:val="00644F09"/>
    <w:rsid w:val="0064535E"/>
    <w:rsid w:val="006458E8"/>
    <w:rsid w:val="00647779"/>
    <w:rsid w:val="00647FD9"/>
    <w:rsid w:val="00651BFF"/>
    <w:rsid w:val="006538DF"/>
    <w:rsid w:val="006549F9"/>
    <w:rsid w:val="006557F4"/>
    <w:rsid w:val="00657705"/>
    <w:rsid w:val="006605BE"/>
    <w:rsid w:val="00662517"/>
    <w:rsid w:val="006631CC"/>
    <w:rsid w:val="00663B51"/>
    <w:rsid w:val="00663C25"/>
    <w:rsid w:val="006645A0"/>
    <w:rsid w:val="00664D60"/>
    <w:rsid w:val="00665034"/>
    <w:rsid w:val="00665C24"/>
    <w:rsid w:val="006665CF"/>
    <w:rsid w:val="006676E8"/>
    <w:rsid w:val="006704EE"/>
    <w:rsid w:val="00672E3B"/>
    <w:rsid w:val="00673D78"/>
    <w:rsid w:val="006744A6"/>
    <w:rsid w:val="0067584C"/>
    <w:rsid w:val="00675BD4"/>
    <w:rsid w:val="00676509"/>
    <w:rsid w:val="00676CEF"/>
    <w:rsid w:val="006771A4"/>
    <w:rsid w:val="00677DD4"/>
    <w:rsid w:val="00681275"/>
    <w:rsid w:val="0068214F"/>
    <w:rsid w:val="00682900"/>
    <w:rsid w:val="00683886"/>
    <w:rsid w:val="00685045"/>
    <w:rsid w:val="0068540D"/>
    <w:rsid w:val="006865A4"/>
    <w:rsid w:val="00690E7E"/>
    <w:rsid w:val="006916E5"/>
    <w:rsid w:val="006917F5"/>
    <w:rsid w:val="00692FE0"/>
    <w:rsid w:val="00693793"/>
    <w:rsid w:val="006951E6"/>
    <w:rsid w:val="0069520E"/>
    <w:rsid w:val="0069610C"/>
    <w:rsid w:val="00697A95"/>
    <w:rsid w:val="006A0663"/>
    <w:rsid w:val="006A1241"/>
    <w:rsid w:val="006A163E"/>
    <w:rsid w:val="006A3085"/>
    <w:rsid w:val="006A33CA"/>
    <w:rsid w:val="006A49BD"/>
    <w:rsid w:val="006A57B8"/>
    <w:rsid w:val="006A5ED6"/>
    <w:rsid w:val="006A66F5"/>
    <w:rsid w:val="006A7AF6"/>
    <w:rsid w:val="006B1AD8"/>
    <w:rsid w:val="006B2889"/>
    <w:rsid w:val="006B2D73"/>
    <w:rsid w:val="006B3286"/>
    <w:rsid w:val="006B6EE6"/>
    <w:rsid w:val="006B772E"/>
    <w:rsid w:val="006B7EC5"/>
    <w:rsid w:val="006C11BB"/>
    <w:rsid w:val="006C31F9"/>
    <w:rsid w:val="006C33A7"/>
    <w:rsid w:val="006C3410"/>
    <w:rsid w:val="006C420E"/>
    <w:rsid w:val="006C5BD5"/>
    <w:rsid w:val="006C62D4"/>
    <w:rsid w:val="006C6654"/>
    <w:rsid w:val="006D01B1"/>
    <w:rsid w:val="006D04F4"/>
    <w:rsid w:val="006D0B65"/>
    <w:rsid w:val="006D0C2E"/>
    <w:rsid w:val="006D10D6"/>
    <w:rsid w:val="006D21BA"/>
    <w:rsid w:val="006D2876"/>
    <w:rsid w:val="006D34E8"/>
    <w:rsid w:val="006D4FFE"/>
    <w:rsid w:val="006D5925"/>
    <w:rsid w:val="006D5C76"/>
    <w:rsid w:val="006D5D34"/>
    <w:rsid w:val="006D650F"/>
    <w:rsid w:val="006D6CC8"/>
    <w:rsid w:val="006D72F6"/>
    <w:rsid w:val="006D7B85"/>
    <w:rsid w:val="006E252F"/>
    <w:rsid w:val="006E2842"/>
    <w:rsid w:val="006E3F96"/>
    <w:rsid w:val="006E4305"/>
    <w:rsid w:val="006E46FF"/>
    <w:rsid w:val="006E4EDE"/>
    <w:rsid w:val="006E6616"/>
    <w:rsid w:val="006E69D2"/>
    <w:rsid w:val="006E6B2E"/>
    <w:rsid w:val="006F00C9"/>
    <w:rsid w:val="006F01F0"/>
    <w:rsid w:val="006F0490"/>
    <w:rsid w:val="006F0B21"/>
    <w:rsid w:val="006F2541"/>
    <w:rsid w:val="006F32BC"/>
    <w:rsid w:val="006F4107"/>
    <w:rsid w:val="007001B0"/>
    <w:rsid w:val="00700815"/>
    <w:rsid w:val="00700989"/>
    <w:rsid w:val="00700B88"/>
    <w:rsid w:val="00700F98"/>
    <w:rsid w:val="00701E2C"/>
    <w:rsid w:val="007028EB"/>
    <w:rsid w:val="00704E04"/>
    <w:rsid w:val="00706582"/>
    <w:rsid w:val="00706610"/>
    <w:rsid w:val="00706BA8"/>
    <w:rsid w:val="007077EF"/>
    <w:rsid w:val="00707A61"/>
    <w:rsid w:val="00707C68"/>
    <w:rsid w:val="0071053E"/>
    <w:rsid w:val="00711295"/>
    <w:rsid w:val="0071158F"/>
    <w:rsid w:val="007125BF"/>
    <w:rsid w:val="007136E3"/>
    <w:rsid w:val="00715C26"/>
    <w:rsid w:val="00716388"/>
    <w:rsid w:val="00716846"/>
    <w:rsid w:val="00716BCD"/>
    <w:rsid w:val="0071706D"/>
    <w:rsid w:val="00717302"/>
    <w:rsid w:val="00717DE2"/>
    <w:rsid w:val="0072101B"/>
    <w:rsid w:val="00721796"/>
    <w:rsid w:val="00721992"/>
    <w:rsid w:val="00722143"/>
    <w:rsid w:val="0072308A"/>
    <w:rsid w:val="00723241"/>
    <w:rsid w:val="00723852"/>
    <w:rsid w:val="0072433B"/>
    <w:rsid w:val="00724D66"/>
    <w:rsid w:val="00725BE9"/>
    <w:rsid w:val="007274BB"/>
    <w:rsid w:val="00730746"/>
    <w:rsid w:val="007315D2"/>
    <w:rsid w:val="0073161E"/>
    <w:rsid w:val="00732633"/>
    <w:rsid w:val="00733D3E"/>
    <w:rsid w:val="0073494A"/>
    <w:rsid w:val="00734B6D"/>
    <w:rsid w:val="007351FC"/>
    <w:rsid w:val="007373D1"/>
    <w:rsid w:val="00737E83"/>
    <w:rsid w:val="00740B54"/>
    <w:rsid w:val="00741764"/>
    <w:rsid w:val="00741D83"/>
    <w:rsid w:val="00741DED"/>
    <w:rsid w:val="00741DFC"/>
    <w:rsid w:val="007469A7"/>
    <w:rsid w:val="00747B5E"/>
    <w:rsid w:val="00747BF5"/>
    <w:rsid w:val="007501EE"/>
    <w:rsid w:val="00750FCF"/>
    <w:rsid w:val="007518C2"/>
    <w:rsid w:val="00752708"/>
    <w:rsid w:val="00754052"/>
    <w:rsid w:val="0075484B"/>
    <w:rsid w:val="007568F0"/>
    <w:rsid w:val="00756EAC"/>
    <w:rsid w:val="00756F12"/>
    <w:rsid w:val="0075788F"/>
    <w:rsid w:val="00757F86"/>
    <w:rsid w:val="007608DE"/>
    <w:rsid w:val="007608EA"/>
    <w:rsid w:val="007662AD"/>
    <w:rsid w:val="00766C79"/>
    <w:rsid w:val="007678F3"/>
    <w:rsid w:val="00770A6A"/>
    <w:rsid w:val="00771844"/>
    <w:rsid w:val="0077221A"/>
    <w:rsid w:val="0077242D"/>
    <w:rsid w:val="0077259F"/>
    <w:rsid w:val="00773176"/>
    <w:rsid w:val="00774424"/>
    <w:rsid w:val="007750FA"/>
    <w:rsid w:val="007759D8"/>
    <w:rsid w:val="00775CDD"/>
    <w:rsid w:val="00776866"/>
    <w:rsid w:val="00776ACA"/>
    <w:rsid w:val="00777749"/>
    <w:rsid w:val="007803CE"/>
    <w:rsid w:val="00781780"/>
    <w:rsid w:val="00782086"/>
    <w:rsid w:val="0078210E"/>
    <w:rsid w:val="00783B51"/>
    <w:rsid w:val="00783F48"/>
    <w:rsid w:val="0078408C"/>
    <w:rsid w:val="007840A1"/>
    <w:rsid w:val="0078491F"/>
    <w:rsid w:val="00785828"/>
    <w:rsid w:val="00785D26"/>
    <w:rsid w:val="00786447"/>
    <w:rsid w:val="0078673C"/>
    <w:rsid w:val="00786A52"/>
    <w:rsid w:val="00791066"/>
    <w:rsid w:val="007919B7"/>
    <w:rsid w:val="00792782"/>
    <w:rsid w:val="00792E31"/>
    <w:rsid w:val="00793295"/>
    <w:rsid w:val="00793CE2"/>
    <w:rsid w:val="00794572"/>
    <w:rsid w:val="007951CA"/>
    <w:rsid w:val="007963CD"/>
    <w:rsid w:val="007A2C89"/>
    <w:rsid w:val="007A5372"/>
    <w:rsid w:val="007A5803"/>
    <w:rsid w:val="007A5863"/>
    <w:rsid w:val="007A63ED"/>
    <w:rsid w:val="007B0352"/>
    <w:rsid w:val="007B148B"/>
    <w:rsid w:val="007B1878"/>
    <w:rsid w:val="007B469D"/>
    <w:rsid w:val="007B5C9C"/>
    <w:rsid w:val="007B6284"/>
    <w:rsid w:val="007B67A4"/>
    <w:rsid w:val="007B736E"/>
    <w:rsid w:val="007C0259"/>
    <w:rsid w:val="007C2906"/>
    <w:rsid w:val="007C32A0"/>
    <w:rsid w:val="007C419C"/>
    <w:rsid w:val="007C4A44"/>
    <w:rsid w:val="007C4D53"/>
    <w:rsid w:val="007C7FC1"/>
    <w:rsid w:val="007D1129"/>
    <w:rsid w:val="007D120D"/>
    <w:rsid w:val="007D2C4D"/>
    <w:rsid w:val="007D2CBE"/>
    <w:rsid w:val="007D39BB"/>
    <w:rsid w:val="007D59BE"/>
    <w:rsid w:val="007D6221"/>
    <w:rsid w:val="007D6FEF"/>
    <w:rsid w:val="007D72DF"/>
    <w:rsid w:val="007E02CD"/>
    <w:rsid w:val="007E03FB"/>
    <w:rsid w:val="007E0B3A"/>
    <w:rsid w:val="007E0F40"/>
    <w:rsid w:val="007E1760"/>
    <w:rsid w:val="007E2344"/>
    <w:rsid w:val="007E235E"/>
    <w:rsid w:val="007E2531"/>
    <w:rsid w:val="007E3452"/>
    <w:rsid w:val="007E7229"/>
    <w:rsid w:val="007E7474"/>
    <w:rsid w:val="007E7978"/>
    <w:rsid w:val="007E7D51"/>
    <w:rsid w:val="007F0064"/>
    <w:rsid w:val="007F0CE4"/>
    <w:rsid w:val="007F1378"/>
    <w:rsid w:val="007F2365"/>
    <w:rsid w:val="007F2379"/>
    <w:rsid w:val="007F2AA0"/>
    <w:rsid w:val="007F42F3"/>
    <w:rsid w:val="007F4498"/>
    <w:rsid w:val="007F541A"/>
    <w:rsid w:val="007F6233"/>
    <w:rsid w:val="007F63F0"/>
    <w:rsid w:val="007F687B"/>
    <w:rsid w:val="007F6FA1"/>
    <w:rsid w:val="0080012E"/>
    <w:rsid w:val="00800565"/>
    <w:rsid w:val="008007FE"/>
    <w:rsid w:val="008023ED"/>
    <w:rsid w:val="00802A5D"/>
    <w:rsid w:val="0080337F"/>
    <w:rsid w:val="00803726"/>
    <w:rsid w:val="0080377A"/>
    <w:rsid w:val="00805262"/>
    <w:rsid w:val="00806A75"/>
    <w:rsid w:val="00806BA3"/>
    <w:rsid w:val="00807219"/>
    <w:rsid w:val="00807CF2"/>
    <w:rsid w:val="008113ED"/>
    <w:rsid w:val="00812E67"/>
    <w:rsid w:val="00813AD7"/>
    <w:rsid w:val="00813B7B"/>
    <w:rsid w:val="008143BB"/>
    <w:rsid w:val="0081511B"/>
    <w:rsid w:val="00815E38"/>
    <w:rsid w:val="00816921"/>
    <w:rsid w:val="00816AD4"/>
    <w:rsid w:val="00817775"/>
    <w:rsid w:val="00817D87"/>
    <w:rsid w:val="00820697"/>
    <w:rsid w:val="0082148E"/>
    <w:rsid w:val="008226D9"/>
    <w:rsid w:val="00822DF4"/>
    <w:rsid w:val="0082337C"/>
    <w:rsid w:val="00823C0E"/>
    <w:rsid w:val="008241DE"/>
    <w:rsid w:val="008256D1"/>
    <w:rsid w:val="0082642A"/>
    <w:rsid w:val="0082646C"/>
    <w:rsid w:val="0082680D"/>
    <w:rsid w:val="0082692F"/>
    <w:rsid w:val="00826A93"/>
    <w:rsid w:val="00827F4B"/>
    <w:rsid w:val="00830520"/>
    <w:rsid w:val="008308CC"/>
    <w:rsid w:val="0083357B"/>
    <w:rsid w:val="00833611"/>
    <w:rsid w:val="00833CF7"/>
    <w:rsid w:val="00834049"/>
    <w:rsid w:val="008342EF"/>
    <w:rsid w:val="00834CB1"/>
    <w:rsid w:val="00834E0C"/>
    <w:rsid w:val="00834FF3"/>
    <w:rsid w:val="00836857"/>
    <w:rsid w:val="00836910"/>
    <w:rsid w:val="00837AD0"/>
    <w:rsid w:val="0084320D"/>
    <w:rsid w:val="00843537"/>
    <w:rsid w:val="00843EA7"/>
    <w:rsid w:val="00845999"/>
    <w:rsid w:val="00846862"/>
    <w:rsid w:val="00847C6B"/>
    <w:rsid w:val="00850315"/>
    <w:rsid w:val="00852CBC"/>
    <w:rsid w:val="00853BA0"/>
    <w:rsid w:val="00855706"/>
    <w:rsid w:val="00855D33"/>
    <w:rsid w:val="008565DE"/>
    <w:rsid w:val="0085660E"/>
    <w:rsid w:val="00856C07"/>
    <w:rsid w:val="00856E83"/>
    <w:rsid w:val="00860E39"/>
    <w:rsid w:val="008626F5"/>
    <w:rsid w:val="008627C0"/>
    <w:rsid w:val="00862DE2"/>
    <w:rsid w:val="008632D0"/>
    <w:rsid w:val="008634FF"/>
    <w:rsid w:val="00863AB3"/>
    <w:rsid w:val="00864AD1"/>
    <w:rsid w:val="00865619"/>
    <w:rsid w:val="00865849"/>
    <w:rsid w:val="00866623"/>
    <w:rsid w:val="008669B8"/>
    <w:rsid w:val="00867349"/>
    <w:rsid w:val="0087066B"/>
    <w:rsid w:val="0087093F"/>
    <w:rsid w:val="0087412C"/>
    <w:rsid w:val="00874E35"/>
    <w:rsid w:val="00876F18"/>
    <w:rsid w:val="00880D54"/>
    <w:rsid w:val="00881A82"/>
    <w:rsid w:val="00881D13"/>
    <w:rsid w:val="00884136"/>
    <w:rsid w:val="008858D2"/>
    <w:rsid w:val="00885C33"/>
    <w:rsid w:val="00886EB7"/>
    <w:rsid w:val="0088760D"/>
    <w:rsid w:val="00887CFC"/>
    <w:rsid w:val="00887E7F"/>
    <w:rsid w:val="0089006A"/>
    <w:rsid w:val="00890733"/>
    <w:rsid w:val="008928EC"/>
    <w:rsid w:val="00892966"/>
    <w:rsid w:val="00893B7C"/>
    <w:rsid w:val="00894576"/>
    <w:rsid w:val="00894E01"/>
    <w:rsid w:val="00895547"/>
    <w:rsid w:val="0089561F"/>
    <w:rsid w:val="0089664D"/>
    <w:rsid w:val="00896D6A"/>
    <w:rsid w:val="008A1C19"/>
    <w:rsid w:val="008A1E59"/>
    <w:rsid w:val="008A2140"/>
    <w:rsid w:val="008A39EB"/>
    <w:rsid w:val="008A50F3"/>
    <w:rsid w:val="008A5B3A"/>
    <w:rsid w:val="008A60DF"/>
    <w:rsid w:val="008A619C"/>
    <w:rsid w:val="008A7B28"/>
    <w:rsid w:val="008B3BF8"/>
    <w:rsid w:val="008B453A"/>
    <w:rsid w:val="008B4BE9"/>
    <w:rsid w:val="008B4ECB"/>
    <w:rsid w:val="008B56D4"/>
    <w:rsid w:val="008B6266"/>
    <w:rsid w:val="008B68C6"/>
    <w:rsid w:val="008C2548"/>
    <w:rsid w:val="008C2791"/>
    <w:rsid w:val="008C2D14"/>
    <w:rsid w:val="008C4487"/>
    <w:rsid w:val="008C455A"/>
    <w:rsid w:val="008C4C82"/>
    <w:rsid w:val="008C548F"/>
    <w:rsid w:val="008C6A2A"/>
    <w:rsid w:val="008C7664"/>
    <w:rsid w:val="008C771B"/>
    <w:rsid w:val="008D1F12"/>
    <w:rsid w:val="008D33C6"/>
    <w:rsid w:val="008D411D"/>
    <w:rsid w:val="008D4659"/>
    <w:rsid w:val="008D7F88"/>
    <w:rsid w:val="008E152A"/>
    <w:rsid w:val="008E2014"/>
    <w:rsid w:val="008E2440"/>
    <w:rsid w:val="008E2546"/>
    <w:rsid w:val="008E5504"/>
    <w:rsid w:val="008E6A70"/>
    <w:rsid w:val="008E773E"/>
    <w:rsid w:val="008F0089"/>
    <w:rsid w:val="008F0F71"/>
    <w:rsid w:val="008F234E"/>
    <w:rsid w:val="008F24DF"/>
    <w:rsid w:val="008F337C"/>
    <w:rsid w:val="008F49EF"/>
    <w:rsid w:val="008F55A6"/>
    <w:rsid w:val="008F5E83"/>
    <w:rsid w:val="008F7FF1"/>
    <w:rsid w:val="00900652"/>
    <w:rsid w:val="00900DD8"/>
    <w:rsid w:val="009013F2"/>
    <w:rsid w:val="00901550"/>
    <w:rsid w:val="00901DEC"/>
    <w:rsid w:val="0090226C"/>
    <w:rsid w:val="00902964"/>
    <w:rsid w:val="00903AE0"/>
    <w:rsid w:val="00903BE3"/>
    <w:rsid w:val="00903D23"/>
    <w:rsid w:val="0090485A"/>
    <w:rsid w:val="00904B59"/>
    <w:rsid w:val="00904C57"/>
    <w:rsid w:val="00905C8F"/>
    <w:rsid w:val="00906684"/>
    <w:rsid w:val="00907F07"/>
    <w:rsid w:val="00910B8F"/>
    <w:rsid w:val="009125AD"/>
    <w:rsid w:val="009146A5"/>
    <w:rsid w:val="00914B91"/>
    <w:rsid w:val="00914F75"/>
    <w:rsid w:val="00917589"/>
    <w:rsid w:val="00917D6C"/>
    <w:rsid w:val="00920314"/>
    <w:rsid w:val="00920445"/>
    <w:rsid w:val="00920530"/>
    <w:rsid w:val="009209DE"/>
    <w:rsid w:val="00920D7D"/>
    <w:rsid w:val="0092117C"/>
    <w:rsid w:val="00921F44"/>
    <w:rsid w:val="0092344E"/>
    <w:rsid w:val="009237A5"/>
    <w:rsid w:val="009251FF"/>
    <w:rsid w:val="009254F2"/>
    <w:rsid w:val="00925A7A"/>
    <w:rsid w:val="00926914"/>
    <w:rsid w:val="00927270"/>
    <w:rsid w:val="00927844"/>
    <w:rsid w:val="00927E22"/>
    <w:rsid w:val="009302CF"/>
    <w:rsid w:val="00930EB7"/>
    <w:rsid w:val="009323A4"/>
    <w:rsid w:val="00932BCA"/>
    <w:rsid w:val="0093387C"/>
    <w:rsid w:val="00933B32"/>
    <w:rsid w:val="0093430A"/>
    <w:rsid w:val="009347F6"/>
    <w:rsid w:val="00937C3D"/>
    <w:rsid w:val="00940C57"/>
    <w:rsid w:val="00941F16"/>
    <w:rsid w:val="0094258A"/>
    <w:rsid w:val="00943BB6"/>
    <w:rsid w:val="00943CE0"/>
    <w:rsid w:val="009441F2"/>
    <w:rsid w:val="00944B84"/>
    <w:rsid w:val="00945943"/>
    <w:rsid w:val="0094710D"/>
    <w:rsid w:val="00951407"/>
    <w:rsid w:val="009549C7"/>
    <w:rsid w:val="00954ABC"/>
    <w:rsid w:val="00954ED8"/>
    <w:rsid w:val="00955306"/>
    <w:rsid w:val="00955895"/>
    <w:rsid w:val="00956C19"/>
    <w:rsid w:val="00957550"/>
    <w:rsid w:val="00960A8B"/>
    <w:rsid w:val="00960F7C"/>
    <w:rsid w:val="00961391"/>
    <w:rsid w:val="009619BA"/>
    <w:rsid w:val="00961E9C"/>
    <w:rsid w:val="00962F6E"/>
    <w:rsid w:val="009631C0"/>
    <w:rsid w:val="00963FC4"/>
    <w:rsid w:val="00964324"/>
    <w:rsid w:val="00965496"/>
    <w:rsid w:val="00965501"/>
    <w:rsid w:val="00965D9C"/>
    <w:rsid w:val="009660AD"/>
    <w:rsid w:val="0096625A"/>
    <w:rsid w:val="009665B9"/>
    <w:rsid w:val="0096671F"/>
    <w:rsid w:val="009668D5"/>
    <w:rsid w:val="0096728D"/>
    <w:rsid w:val="009677AC"/>
    <w:rsid w:val="0096784B"/>
    <w:rsid w:val="00967E15"/>
    <w:rsid w:val="00970BF7"/>
    <w:rsid w:val="00970E54"/>
    <w:rsid w:val="00972320"/>
    <w:rsid w:val="00972A3B"/>
    <w:rsid w:val="009741A8"/>
    <w:rsid w:val="009750E0"/>
    <w:rsid w:val="00975190"/>
    <w:rsid w:val="009769B3"/>
    <w:rsid w:val="009770D8"/>
    <w:rsid w:val="00981655"/>
    <w:rsid w:val="00982D4D"/>
    <w:rsid w:val="00983E26"/>
    <w:rsid w:val="00983F15"/>
    <w:rsid w:val="00984EDF"/>
    <w:rsid w:val="00985BD1"/>
    <w:rsid w:val="00986AD9"/>
    <w:rsid w:val="009871C6"/>
    <w:rsid w:val="009906B8"/>
    <w:rsid w:val="00991010"/>
    <w:rsid w:val="009910DB"/>
    <w:rsid w:val="009919BC"/>
    <w:rsid w:val="00992F87"/>
    <w:rsid w:val="00995A42"/>
    <w:rsid w:val="0099685F"/>
    <w:rsid w:val="00996959"/>
    <w:rsid w:val="00997509"/>
    <w:rsid w:val="009975CD"/>
    <w:rsid w:val="00997837"/>
    <w:rsid w:val="00997B0A"/>
    <w:rsid w:val="009A078E"/>
    <w:rsid w:val="009A0B9E"/>
    <w:rsid w:val="009A260D"/>
    <w:rsid w:val="009A2A05"/>
    <w:rsid w:val="009A2CF0"/>
    <w:rsid w:val="009A4498"/>
    <w:rsid w:val="009A584E"/>
    <w:rsid w:val="009A62FA"/>
    <w:rsid w:val="009A6E88"/>
    <w:rsid w:val="009A6F6C"/>
    <w:rsid w:val="009A7EA5"/>
    <w:rsid w:val="009B1C92"/>
    <w:rsid w:val="009B252B"/>
    <w:rsid w:val="009B2ABE"/>
    <w:rsid w:val="009B320B"/>
    <w:rsid w:val="009B323B"/>
    <w:rsid w:val="009B690A"/>
    <w:rsid w:val="009B7CDF"/>
    <w:rsid w:val="009C02F0"/>
    <w:rsid w:val="009C066F"/>
    <w:rsid w:val="009C0AB8"/>
    <w:rsid w:val="009C0DF1"/>
    <w:rsid w:val="009C21E1"/>
    <w:rsid w:val="009C2A75"/>
    <w:rsid w:val="009C3FBB"/>
    <w:rsid w:val="009C4D8C"/>
    <w:rsid w:val="009C5FC4"/>
    <w:rsid w:val="009C6444"/>
    <w:rsid w:val="009C7420"/>
    <w:rsid w:val="009C7D49"/>
    <w:rsid w:val="009D031E"/>
    <w:rsid w:val="009D13CF"/>
    <w:rsid w:val="009D1F38"/>
    <w:rsid w:val="009D2DBF"/>
    <w:rsid w:val="009D43F2"/>
    <w:rsid w:val="009D4F76"/>
    <w:rsid w:val="009D5C7F"/>
    <w:rsid w:val="009D61CC"/>
    <w:rsid w:val="009D6415"/>
    <w:rsid w:val="009D786A"/>
    <w:rsid w:val="009E057F"/>
    <w:rsid w:val="009E0D0C"/>
    <w:rsid w:val="009E322E"/>
    <w:rsid w:val="009E42E6"/>
    <w:rsid w:val="009E4556"/>
    <w:rsid w:val="009E4C5D"/>
    <w:rsid w:val="009E5520"/>
    <w:rsid w:val="009E58C8"/>
    <w:rsid w:val="009E5997"/>
    <w:rsid w:val="009E6F15"/>
    <w:rsid w:val="009E7E4D"/>
    <w:rsid w:val="009F2ED8"/>
    <w:rsid w:val="009F3608"/>
    <w:rsid w:val="009F45CD"/>
    <w:rsid w:val="009F74C1"/>
    <w:rsid w:val="009F7F57"/>
    <w:rsid w:val="00A0050D"/>
    <w:rsid w:val="00A00837"/>
    <w:rsid w:val="00A01566"/>
    <w:rsid w:val="00A01BE9"/>
    <w:rsid w:val="00A02F4C"/>
    <w:rsid w:val="00A0424E"/>
    <w:rsid w:val="00A04A50"/>
    <w:rsid w:val="00A0726C"/>
    <w:rsid w:val="00A077FE"/>
    <w:rsid w:val="00A07D35"/>
    <w:rsid w:val="00A106FD"/>
    <w:rsid w:val="00A112FB"/>
    <w:rsid w:val="00A136AF"/>
    <w:rsid w:val="00A13E60"/>
    <w:rsid w:val="00A140F0"/>
    <w:rsid w:val="00A154E2"/>
    <w:rsid w:val="00A15A4E"/>
    <w:rsid w:val="00A175B4"/>
    <w:rsid w:val="00A17A13"/>
    <w:rsid w:val="00A20525"/>
    <w:rsid w:val="00A229E0"/>
    <w:rsid w:val="00A22A4A"/>
    <w:rsid w:val="00A2502E"/>
    <w:rsid w:val="00A25F1E"/>
    <w:rsid w:val="00A263AD"/>
    <w:rsid w:val="00A26A21"/>
    <w:rsid w:val="00A2754D"/>
    <w:rsid w:val="00A30242"/>
    <w:rsid w:val="00A3381A"/>
    <w:rsid w:val="00A33BC9"/>
    <w:rsid w:val="00A36623"/>
    <w:rsid w:val="00A366C2"/>
    <w:rsid w:val="00A36B47"/>
    <w:rsid w:val="00A37E78"/>
    <w:rsid w:val="00A4039B"/>
    <w:rsid w:val="00A40B1F"/>
    <w:rsid w:val="00A40C5E"/>
    <w:rsid w:val="00A42AB3"/>
    <w:rsid w:val="00A42FF3"/>
    <w:rsid w:val="00A43EDA"/>
    <w:rsid w:val="00A44051"/>
    <w:rsid w:val="00A44683"/>
    <w:rsid w:val="00A47D25"/>
    <w:rsid w:val="00A50863"/>
    <w:rsid w:val="00A51293"/>
    <w:rsid w:val="00A51817"/>
    <w:rsid w:val="00A524F3"/>
    <w:rsid w:val="00A5270D"/>
    <w:rsid w:val="00A53AFD"/>
    <w:rsid w:val="00A54928"/>
    <w:rsid w:val="00A54AB3"/>
    <w:rsid w:val="00A55126"/>
    <w:rsid w:val="00A56106"/>
    <w:rsid w:val="00A56485"/>
    <w:rsid w:val="00A5794D"/>
    <w:rsid w:val="00A60761"/>
    <w:rsid w:val="00A60B16"/>
    <w:rsid w:val="00A60D20"/>
    <w:rsid w:val="00A611EE"/>
    <w:rsid w:val="00A61B22"/>
    <w:rsid w:val="00A61BCE"/>
    <w:rsid w:val="00A626FF"/>
    <w:rsid w:val="00A6275C"/>
    <w:rsid w:val="00A642CE"/>
    <w:rsid w:val="00A64413"/>
    <w:rsid w:val="00A6540A"/>
    <w:rsid w:val="00A66505"/>
    <w:rsid w:val="00A7068C"/>
    <w:rsid w:val="00A70C5F"/>
    <w:rsid w:val="00A70F17"/>
    <w:rsid w:val="00A714A7"/>
    <w:rsid w:val="00A71D28"/>
    <w:rsid w:val="00A7281C"/>
    <w:rsid w:val="00A73141"/>
    <w:rsid w:val="00A73181"/>
    <w:rsid w:val="00A7348C"/>
    <w:rsid w:val="00A73494"/>
    <w:rsid w:val="00A73BE2"/>
    <w:rsid w:val="00A8051B"/>
    <w:rsid w:val="00A8284D"/>
    <w:rsid w:val="00A82C22"/>
    <w:rsid w:val="00A83656"/>
    <w:rsid w:val="00A85FB8"/>
    <w:rsid w:val="00A86363"/>
    <w:rsid w:val="00A86665"/>
    <w:rsid w:val="00A866C7"/>
    <w:rsid w:val="00A92634"/>
    <w:rsid w:val="00A92A7A"/>
    <w:rsid w:val="00A965EF"/>
    <w:rsid w:val="00A96943"/>
    <w:rsid w:val="00A96E7B"/>
    <w:rsid w:val="00AA03DF"/>
    <w:rsid w:val="00AA126E"/>
    <w:rsid w:val="00AA1EF6"/>
    <w:rsid w:val="00AA2578"/>
    <w:rsid w:val="00AA3DA7"/>
    <w:rsid w:val="00AA4D02"/>
    <w:rsid w:val="00AA59A6"/>
    <w:rsid w:val="00AA625F"/>
    <w:rsid w:val="00AA6AF8"/>
    <w:rsid w:val="00AA6FAB"/>
    <w:rsid w:val="00AA782F"/>
    <w:rsid w:val="00AA7E23"/>
    <w:rsid w:val="00AA7F85"/>
    <w:rsid w:val="00AB007B"/>
    <w:rsid w:val="00AB1D63"/>
    <w:rsid w:val="00AB22CD"/>
    <w:rsid w:val="00AB2806"/>
    <w:rsid w:val="00AB2DB9"/>
    <w:rsid w:val="00AB3A15"/>
    <w:rsid w:val="00AB4029"/>
    <w:rsid w:val="00AB69C6"/>
    <w:rsid w:val="00AB71B0"/>
    <w:rsid w:val="00AB7627"/>
    <w:rsid w:val="00AC0B90"/>
    <w:rsid w:val="00AC139C"/>
    <w:rsid w:val="00AC1A4E"/>
    <w:rsid w:val="00AC1A85"/>
    <w:rsid w:val="00AC2220"/>
    <w:rsid w:val="00AC51AF"/>
    <w:rsid w:val="00AC533D"/>
    <w:rsid w:val="00AC58CC"/>
    <w:rsid w:val="00AC5917"/>
    <w:rsid w:val="00AC5A65"/>
    <w:rsid w:val="00AC6281"/>
    <w:rsid w:val="00AC7234"/>
    <w:rsid w:val="00AC7E98"/>
    <w:rsid w:val="00AD09D6"/>
    <w:rsid w:val="00AD1313"/>
    <w:rsid w:val="00AD4242"/>
    <w:rsid w:val="00AD45CB"/>
    <w:rsid w:val="00AD5AA7"/>
    <w:rsid w:val="00AD5DDE"/>
    <w:rsid w:val="00AD5ED1"/>
    <w:rsid w:val="00AD6DD3"/>
    <w:rsid w:val="00AE0094"/>
    <w:rsid w:val="00AE0615"/>
    <w:rsid w:val="00AE092E"/>
    <w:rsid w:val="00AE095C"/>
    <w:rsid w:val="00AE0BEC"/>
    <w:rsid w:val="00AE1DC7"/>
    <w:rsid w:val="00AE2AC9"/>
    <w:rsid w:val="00AE3660"/>
    <w:rsid w:val="00AE379D"/>
    <w:rsid w:val="00AE3F23"/>
    <w:rsid w:val="00AE47FB"/>
    <w:rsid w:val="00AE4C50"/>
    <w:rsid w:val="00AE4DA3"/>
    <w:rsid w:val="00AE5CE4"/>
    <w:rsid w:val="00AE5E7F"/>
    <w:rsid w:val="00AE6DC6"/>
    <w:rsid w:val="00AF0517"/>
    <w:rsid w:val="00AF1533"/>
    <w:rsid w:val="00AF1988"/>
    <w:rsid w:val="00AF26F1"/>
    <w:rsid w:val="00AF2E70"/>
    <w:rsid w:val="00AF3014"/>
    <w:rsid w:val="00AF417C"/>
    <w:rsid w:val="00AF4277"/>
    <w:rsid w:val="00AF4896"/>
    <w:rsid w:val="00AF5B1D"/>
    <w:rsid w:val="00AF5C08"/>
    <w:rsid w:val="00AF616C"/>
    <w:rsid w:val="00AF67DE"/>
    <w:rsid w:val="00AF6E2E"/>
    <w:rsid w:val="00B01A84"/>
    <w:rsid w:val="00B0366B"/>
    <w:rsid w:val="00B03C8A"/>
    <w:rsid w:val="00B04BCC"/>
    <w:rsid w:val="00B04EB0"/>
    <w:rsid w:val="00B06F54"/>
    <w:rsid w:val="00B100B8"/>
    <w:rsid w:val="00B10BCD"/>
    <w:rsid w:val="00B130A8"/>
    <w:rsid w:val="00B13767"/>
    <w:rsid w:val="00B14F9A"/>
    <w:rsid w:val="00B1538A"/>
    <w:rsid w:val="00B1598B"/>
    <w:rsid w:val="00B15B8A"/>
    <w:rsid w:val="00B16AD3"/>
    <w:rsid w:val="00B17DC0"/>
    <w:rsid w:val="00B20D32"/>
    <w:rsid w:val="00B212D9"/>
    <w:rsid w:val="00B21665"/>
    <w:rsid w:val="00B23009"/>
    <w:rsid w:val="00B24071"/>
    <w:rsid w:val="00B245EA"/>
    <w:rsid w:val="00B27342"/>
    <w:rsid w:val="00B321AE"/>
    <w:rsid w:val="00B32B90"/>
    <w:rsid w:val="00B331E6"/>
    <w:rsid w:val="00B348E2"/>
    <w:rsid w:val="00B3555D"/>
    <w:rsid w:val="00B37A1B"/>
    <w:rsid w:val="00B4071E"/>
    <w:rsid w:val="00B4090E"/>
    <w:rsid w:val="00B41863"/>
    <w:rsid w:val="00B41B3A"/>
    <w:rsid w:val="00B41F48"/>
    <w:rsid w:val="00B42210"/>
    <w:rsid w:val="00B42E5A"/>
    <w:rsid w:val="00B43025"/>
    <w:rsid w:val="00B43132"/>
    <w:rsid w:val="00B435EF"/>
    <w:rsid w:val="00B43CCF"/>
    <w:rsid w:val="00B44308"/>
    <w:rsid w:val="00B44BD7"/>
    <w:rsid w:val="00B45949"/>
    <w:rsid w:val="00B46688"/>
    <w:rsid w:val="00B46BF2"/>
    <w:rsid w:val="00B47351"/>
    <w:rsid w:val="00B4756B"/>
    <w:rsid w:val="00B5042B"/>
    <w:rsid w:val="00B5174F"/>
    <w:rsid w:val="00B518A0"/>
    <w:rsid w:val="00B518CB"/>
    <w:rsid w:val="00B5231C"/>
    <w:rsid w:val="00B55B3D"/>
    <w:rsid w:val="00B55B3F"/>
    <w:rsid w:val="00B57BB8"/>
    <w:rsid w:val="00B57FAA"/>
    <w:rsid w:val="00B6102C"/>
    <w:rsid w:val="00B61895"/>
    <w:rsid w:val="00B62D64"/>
    <w:rsid w:val="00B645B3"/>
    <w:rsid w:val="00B658BA"/>
    <w:rsid w:val="00B675E5"/>
    <w:rsid w:val="00B67C58"/>
    <w:rsid w:val="00B67F35"/>
    <w:rsid w:val="00B70481"/>
    <w:rsid w:val="00B706AE"/>
    <w:rsid w:val="00B70D82"/>
    <w:rsid w:val="00B70DA3"/>
    <w:rsid w:val="00B737DB"/>
    <w:rsid w:val="00B73C8F"/>
    <w:rsid w:val="00B74053"/>
    <w:rsid w:val="00B7414B"/>
    <w:rsid w:val="00B7445A"/>
    <w:rsid w:val="00B7467F"/>
    <w:rsid w:val="00B74B5C"/>
    <w:rsid w:val="00B75599"/>
    <w:rsid w:val="00B7597A"/>
    <w:rsid w:val="00B7645E"/>
    <w:rsid w:val="00B769FE"/>
    <w:rsid w:val="00B77965"/>
    <w:rsid w:val="00B802B8"/>
    <w:rsid w:val="00B80372"/>
    <w:rsid w:val="00B80C09"/>
    <w:rsid w:val="00B82385"/>
    <w:rsid w:val="00B83987"/>
    <w:rsid w:val="00B83D4E"/>
    <w:rsid w:val="00B840F4"/>
    <w:rsid w:val="00B84397"/>
    <w:rsid w:val="00B84470"/>
    <w:rsid w:val="00B84C8D"/>
    <w:rsid w:val="00B84D8A"/>
    <w:rsid w:val="00B851D2"/>
    <w:rsid w:val="00B90D9A"/>
    <w:rsid w:val="00B910E1"/>
    <w:rsid w:val="00B926C4"/>
    <w:rsid w:val="00B929F2"/>
    <w:rsid w:val="00B92DFC"/>
    <w:rsid w:val="00B938E1"/>
    <w:rsid w:val="00B939DD"/>
    <w:rsid w:val="00B94B89"/>
    <w:rsid w:val="00B95514"/>
    <w:rsid w:val="00B95AD9"/>
    <w:rsid w:val="00B96DC0"/>
    <w:rsid w:val="00B96E3A"/>
    <w:rsid w:val="00B96EDA"/>
    <w:rsid w:val="00BA2379"/>
    <w:rsid w:val="00BA4135"/>
    <w:rsid w:val="00BA49B0"/>
    <w:rsid w:val="00BA4C3A"/>
    <w:rsid w:val="00BA552A"/>
    <w:rsid w:val="00BB0A55"/>
    <w:rsid w:val="00BB1DD2"/>
    <w:rsid w:val="00BB2D58"/>
    <w:rsid w:val="00BB3E32"/>
    <w:rsid w:val="00BB5288"/>
    <w:rsid w:val="00BB58D4"/>
    <w:rsid w:val="00BB5CED"/>
    <w:rsid w:val="00BB5FFC"/>
    <w:rsid w:val="00BB6B73"/>
    <w:rsid w:val="00BB6E54"/>
    <w:rsid w:val="00BB700A"/>
    <w:rsid w:val="00BC048D"/>
    <w:rsid w:val="00BC1A57"/>
    <w:rsid w:val="00BC292B"/>
    <w:rsid w:val="00BC305E"/>
    <w:rsid w:val="00BC3855"/>
    <w:rsid w:val="00BC418C"/>
    <w:rsid w:val="00BC430A"/>
    <w:rsid w:val="00BC75F4"/>
    <w:rsid w:val="00BD083F"/>
    <w:rsid w:val="00BD13E8"/>
    <w:rsid w:val="00BD14EC"/>
    <w:rsid w:val="00BD3485"/>
    <w:rsid w:val="00BD3898"/>
    <w:rsid w:val="00BD5B8B"/>
    <w:rsid w:val="00BE0479"/>
    <w:rsid w:val="00BE0486"/>
    <w:rsid w:val="00BE255A"/>
    <w:rsid w:val="00BE2F72"/>
    <w:rsid w:val="00BE344B"/>
    <w:rsid w:val="00BE5396"/>
    <w:rsid w:val="00BE5ED5"/>
    <w:rsid w:val="00BE7C50"/>
    <w:rsid w:val="00BF0100"/>
    <w:rsid w:val="00BF3720"/>
    <w:rsid w:val="00BF42B2"/>
    <w:rsid w:val="00BF5CC6"/>
    <w:rsid w:val="00BF5EF0"/>
    <w:rsid w:val="00C013DB"/>
    <w:rsid w:val="00C01467"/>
    <w:rsid w:val="00C014DA"/>
    <w:rsid w:val="00C015A8"/>
    <w:rsid w:val="00C01CB6"/>
    <w:rsid w:val="00C022EA"/>
    <w:rsid w:val="00C02C2A"/>
    <w:rsid w:val="00C02E3B"/>
    <w:rsid w:val="00C047CF"/>
    <w:rsid w:val="00C0564F"/>
    <w:rsid w:val="00C0590D"/>
    <w:rsid w:val="00C05BB5"/>
    <w:rsid w:val="00C05C73"/>
    <w:rsid w:val="00C05D22"/>
    <w:rsid w:val="00C1008A"/>
    <w:rsid w:val="00C107F4"/>
    <w:rsid w:val="00C10CA1"/>
    <w:rsid w:val="00C12031"/>
    <w:rsid w:val="00C13984"/>
    <w:rsid w:val="00C13D1D"/>
    <w:rsid w:val="00C13DA8"/>
    <w:rsid w:val="00C15830"/>
    <w:rsid w:val="00C15C16"/>
    <w:rsid w:val="00C17071"/>
    <w:rsid w:val="00C17ABA"/>
    <w:rsid w:val="00C20393"/>
    <w:rsid w:val="00C22460"/>
    <w:rsid w:val="00C224F3"/>
    <w:rsid w:val="00C22688"/>
    <w:rsid w:val="00C24207"/>
    <w:rsid w:val="00C252DA"/>
    <w:rsid w:val="00C258CA"/>
    <w:rsid w:val="00C25B07"/>
    <w:rsid w:val="00C267E5"/>
    <w:rsid w:val="00C26AE5"/>
    <w:rsid w:val="00C30516"/>
    <w:rsid w:val="00C32137"/>
    <w:rsid w:val="00C32863"/>
    <w:rsid w:val="00C34D3E"/>
    <w:rsid w:val="00C35042"/>
    <w:rsid w:val="00C3544E"/>
    <w:rsid w:val="00C35771"/>
    <w:rsid w:val="00C35F75"/>
    <w:rsid w:val="00C36A9D"/>
    <w:rsid w:val="00C36BE1"/>
    <w:rsid w:val="00C41309"/>
    <w:rsid w:val="00C420C9"/>
    <w:rsid w:val="00C426B7"/>
    <w:rsid w:val="00C42B57"/>
    <w:rsid w:val="00C42E8C"/>
    <w:rsid w:val="00C431CE"/>
    <w:rsid w:val="00C43F83"/>
    <w:rsid w:val="00C440DC"/>
    <w:rsid w:val="00C44FA1"/>
    <w:rsid w:val="00C45F0C"/>
    <w:rsid w:val="00C46C9D"/>
    <w:rsid w:val="00C5043C"/>
    <w:rsid w:val="00C52889"/>
    <w:rsid w:val="00C552E4"/>
    <w:rsid w:val="00C56B03"/>
    <w:rsid w:val="00C56E2F"/>
    <w:rsid w:val="00C613AE"/>
    <w:rsid w:val="00C61D77"/>
    <w:rsid w:val="00C621FF"/>
    <w:rsid w:val="00C636BC"/>
    <w:rsid w:val="00C6523A"/>
    <w:rsid w:val="00C66568"/>
    <w:rsid w:val="00C666C5"/>
    <w:rsid w:val="00C711F1"/>
    <w:rsid w:val="00C72986"/>
    <w:rsid w:val="00C72A83"/>
    <w:rsid w:val="00C7338F"/>
    <w:rsid w:val="00C73B1A"/>
    <w:rsid w:val="00C73F4E"/>
    <w:rsid w:val="00C74193"/>
    <w:rsid w:val="00C752E1"/>
    <w:rsid w:val="00C7539D"/>
    <w:rsid w:val="00C7581B"/>
    <w:rsid w:val="00C763C9"/>
    <w:rsid w:val="00C767EF"/>
    <w:rsid w:val="00C76897"/>
    <w:rsid w:val="00C76AE4"/>
    <w:rsid w:val="00C774BA"/>
    <w:rsid w:val="00C7763C"/>
    <w:rsid w:val="00C8006C"/>
    <w:rsid w:val="00C815F7"/>
    <w:rsid w:val="00C82A2E"/>
    <w:rsid w:val="00C8571C"/>
    <w:rsid w:val="00C91D9D"/>
    <w:rsid w:val="00C92161"/>
    <w:rsid w:val="00C93144"/>
    <w:rsid w:val="00C93ACD"/>
    <w:rsid w:val="00C96611"/>
    <w:rsid w:val="00CA2067"/>
    <w:rsid w:val="00CA2A87"/>
    <w:rsid w:val="00CA2B6D"/>
    <w:rsid w:val="00CA4AA9"/>
    <w:rsid w:val="00CA4C00"/>
    <w:rsid w:val="00CA5955"/>
    <w:rsid w:val="00CA5BCD"/>
    <w:rsid w:val="00CA64BA"/>
    <w:rsid w:val="00CA7B52"/>
    <w:rsid w:val="00CB0242"/>
    <w:rsid w:val="00CB0E81"/>
    <w:rsid w:val="00CB34F1"/>
    <w:rsid w:val="00CB396E"/>
    <w:rsid w:val="00CB618A"/>
    <w:rsid w:val="00CB630D"/>
    <w:rsid w:val="00CB6475"/>
    <w:rsid w:val="00CB670B"/>
    <w:rsid w:val="00CB6D1D"/>
    <w:rsid w:val="00CB6DE0"/>
    <w:rsid w:val="00CB7399"/>
    <w:rsid w:val="00CC0228"/>
    <w:rsid w:val="00CC0823"/>
    <w:rsid w:val="00CC0A95"/>
    <w:rsid w:val="00CC16D2"/>
    <w:rsid w:val="00CC210A"/>
    <w:rsid w:val="00CC2998"/>
    <w:rsid w:val="00CC33F3"/>
    <w:rsid w:val="00CC406B"/>
    <w:rsid w:val="00CC4AE0"/>
    <w:rsid w:val="00CC53A8"/>
    <w:rsid w:val="00CC5C84"/>
    <w:rsid w:val="00CD22FA"/>
    <w:rsid w:val="00CD5EFD"/>
    <w:rsid w:val="00CD68CD"/>
    <w:rsid w:val="00CE03BB"/>
    <w:rsid w:val="00CE15CF"/>
    <w:rsid w:val="00CE1957"/>
    <w:rsid w:val="00CE1E29"/>
    <w:rsid w:val="00CE2392"/>
    <w:rsid w:val="00CE2EC4"/>
    <w:rsid w:val="00CE3BD4"/>
    <w:rsid w:val="00CE4BEE"/>
    <w:rsid w:val="00CE6095"/>
    <w:rsid w:val="00CE665F"/>
    <w:rsid w:val="00CF031D"/>
    <w:rsid w:val="00CF03A6"/>
    <w:rsid w:val="00CF06ED"/>
    <w:rsid w:val="00CF0760"/>
    <w:rsid w:val="00CF077D"/>
    <w:rsid w:val="00CF17FC"/>
    <w:rsid w:val="00CF1AFE"/>
    <w:rsid w:val="00CF21A6"/>
    <w:rsid w:val="00CF25CF"/>
    <w:rsid w:val="00CF427E"/>
    <w:rsid w:val="00CF4D1A"/>
    <w:rsid w:val="00CF65A9"/>
    <w:rsid w:val="00CF7486"/>
    <w:rsid w:val="00CF7FBF"/>
    <w:rsid w:val="00D010BC"/>
    <w:rsid w:val="00D024EB"/>
    <w:rsid w:val="00D02517"/>
    <w:rsid w:val="00D02704"/>
    <w:rsid w:val="00D02A74"/>
    <w:rsid w:val="00D0327C"/>
    <w:rsid w:val="00D04998"/>
    <w:rsid w:val="00D04A82"/>
    <w:rsid w:val="00D05464"/>
    <w:rsid w:val="00D061DA"/>
    <w:rsid w:val="00D06A3F"/>
    <w:rsid w:val="00D06D61"/>
    <w:rsid w:val="00D07148"/>
    <w:rsid w:val="00D1144A"/>
    <w:rsid w:val="00D12E6D"/>
    <w:rsid w:val="00D1353F"/>
    <w:rsid w:val="00D13EA4"/>
    <w:rsid w:val="00D1400E"/>
    <w:rsid w:val="00D1584D"/>
    <w:rsid w:val="00D15A7A"/>
    <w:rsid w:val="00D15D53"/>
    <w:rsid w:val="00D1699F"/>
    <w:rsid w:val="00D2000D"/>
    <w:rsid w:val="00D2138E"/>
    <w:rsid w:val="00D21B61"/>
    <w:rsid w:val="00D226E6"/>
    <w:rsid w:val="00D238EE"/>
    <w:rsid w:val="00D23D07"/>
    <w:rsid w:val="00D23DA6"/>
    <w:rsid w:val="00D24133"/>
    <w:rsid w:val="00D25951"/>
    <w:rsid w:val="00D26C96"/>
    <w:rsid w:val="00D26EEA"/>
    <w:rsid w:val="00D2781D"/>
    <w:rsid w:val="00D3245A"/>
    <w:rsid w:val="00D32F49"/>
    <w:rsid w:val="00D3321C"/>
    <w:rsid w:val="00D332A3"/>
    <w:rsid w:val="00D3378D"/>
    <w:rsid w:val="00D3768B"/>
    <w:rsid w:val="00D37750"/>
    <w:rsid w:val="00D37A79"/>
    <w:rsid w:val="00D37ADA"/>
    <w:rsid w:val="00D427E4"/>
    <w:rsid w:val="00D42B18"/>
    <w:rsid w:val="00D455DC"/>
    <w:rsid w:val="00D46AC3"/>
    <w:rsid w:val="00D46B9C"/>
    <w:rsid w:val="00D470FB"/>
    <w:rsid w:val="00D516F3"/>
    <w:rsid w:val="00D53001"/>
    <w:rsid w:val="00D53732"/>
    <w:rsid w:val="00D53A4B"/>
    <w:rsid w:val="00D53C3E"/>
    <w:rsid w:val="00D540B4"/>
    <w:rsid w:val="00D54BFC"/>
    <w:rsid w:val="00D54CC5"/>
    <w:rsid w:val="00D55B0D"/>
    <w:rsid w:val="00D56BD9"/>
    <w:rsid w:val="00D57C8A"/>
    <w:rsid w:val="00D60536"/>
    <w:rsid w:val="00D60B6A"/>
    <w:rsid w:val="00D60D4A"/>
    <w:rsid w:val="00D60DFA"/>
    <w:rsid w:val="00D61751"/>
    <w:rsid w:val="00D61DBE"/>
    <w:rsid w:val="00D623C5"/>
    <w:rsid w:val="00D634F8"/>
    <w:rsid w:val="00D64102"/>
    <w:rsid w:val="00D6744C"/>
    <w:rsid w:val="00D74088"/>
    <w:rsid w:val="00D74C6E"/>
    <w:rsid w:val="00D74C78"/>
    <w:rsid w:val="00D74D7D"/>
    <w:rsid w:val="00D771C9"/>
    <w:rsid w:val="00D77D8B"/>
    <w:rsid w:val="00D814F5"/>
    <w:rsid w:val="00D82BC5"/>
    <w:rsid w:val="00D82EF0"/>
    <w:rsid w:val="00D843AF"/>
    <w:rsid w:val="00D84A1F"/>
    <w:rsid w:val="00D85B3B"/>
    <w:rsid w:val="00D85BFA"/>
    <w:rsid w:val="00D861C8"/>
    <w:rsid w:val="00D862C0"/>
    <w:rsid w:val="00D87930"/>
    <w:rsid w:val="00D9023E"/>
    <w:rsid w:val="00D90E32"/>
    <w:rsid w:val="00D9150D"/>
    <w:rsid w:val="00D917D2"/>
    <w:rsid w:val="00D92223"/>
    <w:rsid w:val="00D92ED1"/>
    <w:rsid w:val="00D92FB6"/>
    <w:rsid w:val="00D93726"/>
    <w:rsid w:val="00D94E4F"/>
    <w:rsid w:val="00D95FD4"/>
    <w:rsid w:val="00D96C04"/>
    <w:rsid w:val="00D973F9"/>
    <w:rsid w:val="00DA13B3"/>
    <w:rsid w:val="00DA1E26"/>
    <w:rsid w:val="00DA2061"/>
    <w:rsid w:val="00DA284D"/>
    <w:rsid w:val="00DA3888"/>
    <w:rsid w:val="00DA3CC7"/>
    <w:rsid w:val="00DA474E"/>
    <w:rsid w:val="00DA5D3C"/>
    <w:rsid w:val="00DA5E3B"/>
    <w:rsid w:val="00DA6660"/>
    <w:rsid w:val="00DA66A9"/>
    <w:rsid w:val="00DA68A5"/>
    <w:rsid w:val="00DA6E41"/>
    <w:rsid w:val="00DA7597"/>
    <w:rsid w:val="00DA7EAA"/>
    <w:rsid w:val="00DB043B"/>
    <w:rsid w:val="00DB0B84"/>
    <w:rsid w:val="00DB1476"/>
    <w:rsid w:val="00DB15CA"/>
    <w:rsid w:val="00DB1FE1"/>
    <w:rsid w:val="00DB2F79"/>
    <w:rsid w:val="00DB4050"/>
    <w:rsid w:val="00DB43FB"/>
    <w:rsid w:val="00DB44E5"/>
    <w:rsid w:val="00DB6236"/>
    <w:rsid w:val="00DB6949"/>
    <w:rsid w:val="00DB7EBB"/>
    <w:rsid w:val="00DC037F"/>
    <w:rsid w:val="00DC3BC9"/>
    <w:rsid w:val="00DC419A"/>
    <w:rsid w:val="00DC4877"/>
    <w:rsid w:val="00DC534A"/>
    <w:rsid w:val="00DC773D"/>
    <w:rsid w:val="00DC7A42"/>
    <w:rsid w:val="00DD07BF"/>
    <w:rsid w:val="00DD1116"/>
    <w:rsid w:val="00DD1A45"/>
    <w:rsid w:val="00DD4886"/>
    <w:rsid w:val="00DD50C9"/>
    <w:rsid w:val="00DD5446"/>
    <w:rsid w:val="00DD5B4B"/>
    <w:rsid w:val="00DD7A3D"/>
    <w:rsid w:val="00DE0DD7"/>
    <w:rsid w:val="00DE1952"/>
    <w:rsid w:val="00DE2A8F"/>
    <w:rsid w:val="00DE355A"/>
    <w:rsid w:val="00DE3AAB"/>
    <w:rsid w:val="00DE41D1"/>
    <w:rsid w:val="00DE49F6"/>
    <w:rsid w:val="00DE4DE6"/>
    <w:rsid w:val="00DE50AF"/>
    <w:rsid w:val="00DE6EF9"/>
    <w:rsid w:val="00DF1169"/>
    <w:rsid w:val="00DF1AAB"/>
    <w:rsid w:val="00DF1AB0"/>
    <w:rsid w:val="00DF233A"/>
    <w:rsid w:val="00DF2350"/>
    <w:rsid w:val="00DF4209"/>
    <w:rsid w:val="00DF5969"/>
    <w:rsid w:val="00DF596C"/>
    <w:rsid w:val="00DF66FC"/>
    <w:rsid w:val="00DF7C02"/>
    <w:rsid w:val="00E003A2"/>
    <w:rsid w:val="00E01152"/>
    <w:rsid w:val="00E0195A"/>
    <w:rsid w:val="00E02678"/>
    <w:rsid w:val="00E02E91"/>
    <w:rsid w:val="00E03188"/>
    <w:rsid w:val="00E036BA"/>
    <w:rsid w:val="00E0397C"/>
    <w:rsid w:val="00E05352"/>
    <w:rsid w:val="00E057DA"/>
    <w:rsid w:val="00E05D37"/>
    <w:rsid w:val="00E10802"/>
    <w:rsid w:val="00E10C53"/>
    <w:rsid w:val="00E12546"/>
    <w:rsid w:val="00E142D2"/>
    <w:rsid w:val="00E1664A"/>
    <w:rsid w:val="00E16960"/>
    <w:rsid w:val="00E1733C"/>
    <w:rsid w:val="00E20819"/>
    <w:rsid w:val="00E22CC2"/>
    <w:rsid w:val="00E2583C"/>
    <w:rsid w:val="00E25D80"/>
    <w:rsid w:val="00E26D02"/>
    <w:rsid w:val="00E27B84"/>
    <w:rsid w:val="00E30F8C"/>
    <w:rsid w:val="00E313D3"/>
    <w:rsid w:val="00E328FE"/>
    <w:rsid w:val="00E32FCC"/>
    <w:rsid w:val="00E33830"/>
    <w:rsid w:val="00E33856"/>
    <w:rsid w:val="00E349D7"/>
    <w:rsid w:val="00E359E1"/>
    <w:rsid w:val="00E35F1C"/>
    <w:rsid w:val="00E36986"/>
    <w:rsid w:val="00E36C56"/>
    <w:rsid w:val="00E36D65"/>
    <w:rsid w:val="00E375E2"/>
    <w:rsid w:val="00E3797E"/>
    <w:rsid w:val="00E37D36"/>
    <w:rsid w:val="00E407A9"/>
    <w:rsid w:val="00E4096B"/>
    <w:rsid w:val="00E439B7"/>
    <w:rsid w:val="00E443B2"/>
    <w:rsid w:val="00E44439"/>
    <w:rsid w:val="00E44D6F"/>
    <w:rsid w:val="00E45AB9"/>
    <w:rsid w:val="00E46936"/>
    <w:rsid w:val="00E46E72"/>
    <w:rsid w:val="00E509FA"/>
    <w:rsid w:val="00E51623"/>
    <w:rsid w:val="00E51774"/>
    <w:rsid w:val="00E51796"/>
    <w:rsid w:val="00E532F5"/>
    <w:rsid w:val="00E536D1"/>
    <w:rsid w:val="00E53AFE"/>
    <w:rsid w:val="00E545A6"/>
    <w:rsid w:val="00E554BE"/>
    <w:rsid w:val="00E560E7"/>
    <w:rsid w:val="00E578DD"/>
    <w:rsid w:val="00E57DA8"/>
    <w:rsid w:val="00E60A12"/>
    <w:rsid w:val="00E61B11"/>
    <w:rsid w:val="00E62B55"/>
    <w:rsid w:val="00E6391A"/>
    <w:rsid w:val="00E63C04"/>
    <w:rsid w:val="00E64D81"/>
    <w:rsid w:val="00E6523B"/>
    <w:rsid w:val="00E65F0A"/>
    <w:rsid w:val="00E66335"/>
    <w:rsid w:val="00E66C6E"/>
    <w:rsid w:val="00E676E0"/>
    <w:rsid w:val="00E70F6E"/>
    <w:rsid w:val="00E71224"/>
    <w:rsid w:val="00E71458"/>
    <w:rsid w:val="00E76E66"/>
    <w:rsid w:val="00E7782B"/>
    <w:rsid w:val="00E77A00"/>
    <w:rsid w:val="00E77B45"/>
    <w:rsid w:val="00E800C7"/>
    <w:rsid w:val="00E80A0A"/>
    <w:rsid w:val="00E814D7"/>
    <w:rsid w:val="00E829E4"/>
    <w:rsid w:val="00E832DA"/>
    <w:rsid w:val="00E8483B"/>
    <w:rsid w:val="00E84AEE"/>
    <w:rsid w:val="00E876E7"/>
    <w:rsid w:val="00E9012E"/>
    <w:rsid w:val="00E90161"/>
    <w:rsid w:val="00E90CF7"/>
    <w:rsid w:val="00E91238"/>
    <w:rsid w:val="00E914E9"/>
    <w:rsid w:val="00E919D5"/>
    <w:rsid w:val="00E922BC"/>
    <w:rsid w:val="00E92845"/>
    <w:rsid w:val="00E9310C"/>
    <w:rsid w:val="00E931AD"/>
    <w:rsid w:val="00E94283"/>
    <w:rsid w:val="00E94392"/>
    <w:rsid w:val="00E9463A"/>
    <w:rsid w:val="00E95B69"/>
    <w:rsid w:val="00E95C27"/>
    <w:rsid w:val="00EA3A26"/>
    <w:rsid w:val="00EA3CFB"/>
    <w:rsid w:val="00EA4DAD"/>
    <w:rsid w:val="00EA5146"/>
    <w:rsid w:val="00EA6FBD"/>
    <w:rsid w:val="00EB0365"/>
    <w:rsid w:val="00EB1D20"/>
    <w:rsid w:val="00EB1E4E"/>
    <w:rsid w:val="00EB284A"/>
    <w:rsid w:val="00EB4606"/>
    <w:rsid w:val="00EB585A"/>
    <w:rsid w:val="00EB61AE"/>
    <w:rsid w:val="00EB681E"/>
    <w:rsid w:val="00EB6C01"/>
    <w:rsid w:val="00EB6DA1"/>
    <w:rsid w:val="00EC11FA"/>
    <w:rsid w:val="00EC1443"/>
    <w:rsid w:val="00EC3DAB"/>
    <w:rsid w:val="00EC58B3"/>
    <w:rsid w:val="00EC67C8"/>
    <w:rsid w:val="00EC70EB"/>
    <w:rsid w:val="00EC7CA5"/>
    <w:rsid w:val="00ED0C29"/>
    <w:rsid w:val="00ED1F08"/>
    <w:rsid w:val="00ED2899"/>
    <w:rsid w:val="00ED35DD"/>
    <w:rsid w:val="00ED45C7"/>
    <w:rsid w:val="00EE21B6"/>
    <w:rsid w:val="00EE436F"/>
    <w:rsid w:val="00EE6C98"/>
    <w:rsid w:val="00EE784D"/>
    <w:rsid w:val="00EE7A6B"/>
    <w:rsid w:val="00EF0275"/>
    <w:rsid w:val="00EF0547"/>
    <w:rsid w:val="00EF0B32"/>
    <w:rsid w:val="00EF16B6"/>
    <w:rsid w:val="00EF3EC3"/>
    <w:rsid w:val="00EF403C"/>
    <w:rsid w:val="00EF4B28"/>
    <w:rsid w:val="00EF56DB"/>
    <w:rsid w:val="00EF572A"/>
    <w:rsid w:val="00EF5A00"/>
    <w:rsid w:val="00EF5C58"/>
    <w:rsid w:val="00EF6153"/>
    <w:rsid w:val="00EF73A9"/>
    <w:rsid w:val="00EF7C8B"/>
    <w:rsid w:val="00F0023E"/>
    <w:rsid w:val="00F00D5B"/>
    <w:rsid w:val="00F02D44"/>
    <w:rsid w:val="00F03023"/>
    <w:rsid w:val="00F048D3"/>
    <w:rsid w:val="00F05E54"/>
    <w:rsid w:val="00F06486"/>
    <w:rsid w:val="00F064DD"/>
    <w:rsid w:val="00F070B4"/>
    <w:rsid w:val="00F0740B"/>
    <w:rsid w:val="00F10575"/>
    <w:rsid w:val="00F115F2"/>
    <w:rsid w:val="00F11E59"/>
    <w:rsid w:val="00F1202C"/>
    <w:rsid w:val="00F128E2"/>
    <w:rsid w:val="00F13027"/>
    <w:rsid w:val="00F1368F"/>
    <w:rsid w:val="00F136E1"/>
    <w:rsid w:val="00F138F3"/>
    <w:rsid w:val="00F13D56"/>
    <w:rsid w:val="00F14AEA"/>
    <w:rsid w:val="00F14D36"/>
    <w:rsid w:val="00F152A9"/>
    <w:rsid w:val="00F15483"/>
    <w:rsid w:val="00F1580D"/>
    <w:rsid w:val="00F15C06"/>
    <w:rsid w:val="00F15CA2"/>
    <w:rsid w:val="00F16412"/>
    <w:rsid w:val="00F1674D"/>
    <w:rsid w:val="00F17218"/>
    <w:rsid w:val="00F20090"/>
    <w:rsid w:val="00F22520"/>
    <w:rsid w:val="00F22A8F"/>
    <w:rsid w:val="00F232B1"/>
    <w:rsid w:val="00F24202"/>
    <w:rsid w:val="00F249FD"/>
    <w:rsid w:val="00F24DE3"/>
    <w:rsid w:val="00F2725B"/>
    <w:rsid w:val="00F30272"/>
    <w:rsid w:val="00F3050A"/>
    <w:rsid w:val="00F3178B"/>
    <w:rsid w:val="00F338F6"/>
    <w:rsid w:val="00F33DFB"/>
    <w:rsid w:val="00F3449B"/>
    <w:rsid w:val="00F34874"/>
    <w:rsid w:val="00F352F3"/>
    <w:rsid w:val="00F35389"/>
    <w:rsid w:val="00F356CA"/>
    <w:rsid w:val="00F35823"/>
    <w:rsid w:val="00F37571"/>
    <w:rsid w:val="00F378B4"/>
    <w:rsid w:val="00F40408"/>
    <w:rsid w:val="00F41543"/>
    <w:rsid w:val="00F41E42"/>
    <w:rsid w:val="00F42E8D"/>
    <w:rsid w:val="00F432CD"/>
    <w:rsid w:val="00F433CE"/>
    <w:rsid w:val="00F437E7"/>
    <w:rsid w:val="00F439B1"/>
    <w:rsid w:val="00F444C1"/>
    <w:rsid w:val="00F44725"/>
    <w:rsid w:val="00F44855"/>
    <w:rsid w:val="00F44DAA"/>
    <w:rsid w:val="00F45B30"/>
    <w:rsid w:val="00F462B3"/>
    <w:rsid w:val="00F47037"/>
    <w:rsid w:val="00F47DB3"/>
    <w:rsid w:val="00F47F0A"/>
    <w:rsid w:val="00F502C0"/>
    <w:rsid w:val="00F50F16"/>
    <w:rsid w:val="00F50FA0"/>
    <w:rsid w:val="00F51055"/>
    <w:rsid w:val="00F524A5"/>
    <w:rsid w:val="00F529FB"/>
    <w:rsid w:val="00F5472A"/>
    <w:rsid w:val="00F54789"/>
    <w:rsid w:val="00F55595"/>
    <w:rsid w:val="00F555A4"/>
    <w:rsid w:val="00F56456"/>
    <w:rsid w:val="00F566FD"/>
    <w:rsid w:val="00F56B6C"/>
    <w:rsid w:val="00F574E2"/>
    <w:rsid w:val="00F57C15"/>
    <w:rsid w:val="00F60B26"/>
    <w:rsid w:val="00F60D4E"/>
    <w:rsid w:val="00F61451"/>
    <w:rsid w:val="00F63A71"/>
    <w:rsid w:val="00F649EC"/>
    <w:rsid w:val="00F64C61"/>
    <w:rsid w:val="00F66141"/>
    <w:rsid w:val="00F66527"/>
    <w:rsid w:val="00F66AEE"/>
    <w:rsid w:val="00F677C0"/>
    <w:rsid w:val="00F67C6A"/>
    <w:rsid w:val="00F70F98"/>
    <w:rsid w:val="00F71557"/>
    <w:rsid w:val="00F716F6"/>
    <w:rsid w:val="00F7239E"/>
    <w:rsid w:val="00F72B0F"/>
    <w:rsid w:val="00F735B2"/>
    <w:rsid w:val="00F73EE7"/>
    <w:rsid w:val="00F74D36"/>
    <w:rsid w:val="00F74E81"/>
    <w:rsid w:val="00F76528"/>
    <w:rsid w:val="00F76CE8"/>
    <w:rsid w:val="00F81647"/>
    <w:rsid w:val="00F83572"/>
    <w:rsid w:val="00F836AD"/>
    <w:rsid w:val="00F83AD9"/>
    <w:rsid w:val="00F84826"/>
    <w:rsid w:val="00F84D38"/>
    <w:rsid w:val="00F863C2"/>
    <w:rsid w:val="00F864F0"/>
    <w:rsid w:val="00F87E99"/>
    <w:rsid w:val="00F90A8F"/>
    <w:rsid w:val="00F91D94"/>
    <w:rsid w:val="00F91E54"/>
    <w:rsid w:val="00F942AE"/>
    <w:rsid w:val="00F96CBA"/>
    <w:rsid w:val="00F97D6B"/>
    <w:rsid w:val="00FA1BF1"/>
    <w:rsid w:val="00FA1CD7"/>
    <w:rsid w:val="00FA3981"/>
    <w:rsid w:val="00FA545A"/>
    <w:rsid w:val="00FA782C"/>
    <w:rsid w:val="00FB0834"/>
    <w:rsid w:val="00FB0E87"/>
    <w:rsid w:val="00FB1754"/>
    <w:rsid w:val="00FB42E0"/>
    <w:rsid w:val="00FB5012"/>
    <w:rsid w:val="00FB5D65"/>
    <w:rsid w:val="00FC0901"/>
    <w:rsid w:val="00FC1D1A"/>
    <w:rsid w:val="00FC1F41"/>
    <w:rsid w:val="00FC20D1"/>
    <w:rsid w:val="00FC2569"/>
    <w:rsid w:val="00FC5806"/>
    <w:rsid w:val="00FC6649"/>
    <w:rsid w:val="00FC69DD"/>
    <w:rsid w:val="00FC7DC5"/>
    <w:rsid w:val="00FC7E9A"/>
    <w:rsid w:val="00FD0194"/>
    <w:rsid w:val="00FD0F40"/>
    <w:rsid w:val="00FD1475"/>
    <w:rsid w:val="00FD3CDB"/>
    <w:rsid w:val="00FD3DB3"/>
    <w:rsid w:val="00FD5980"/>
    <w:rsid w:val="00FD5DC8"/>
    <w:rsid w:val="00FD5DE7"/>
    <w:rsid w:val="00FD6461"/>
    <w:rsid w:val="00FD6C98"/>
    <w:rsid w:val="00FE4746"/>
    <w:rsid w:val="00FE5DC3"/>
    <w:rsid w:val="00FE6B38"/>
    <w:rsid w:val="00FE6BAF"/>
    <w:rsid w:val="00FE7617"/>
    <w:rsid w:val="00FF02B5"/>
    <w:rsid w:val="00FF1A9B"/>
    <w:rsid w:val="00FF1D54"/>
    <w:rsid w:val="00FF3AAE"/>
    <w:rsid w:val="00FF4403"/>
    <w:rsid w:val="00FF5E29"/>
    <w:rsid w:val="00FF6B9A"/>
    <w:rsid w:val="00FF73F2"/>
    <w:rsid w:val="00FF7B5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0BF80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2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B55B3D"/>
    <w:pPr>
      <w:spacing w:after="200"/>
    </w:pPr>
    <w:rPr>
      <w:rFonts w:eastAsia="PMingLiU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55B3D"/>
    <w:pPr>
      <w:spacing w:beforeLines="1" w:afterLines="1" w:line="480" w:lineRule="auto"/>
      <w:outlineLvl w:val="0"/>
    </w:pPr>
    <w:rPr>
      <w:rFonts w:ascii="Times New Roman" w:hAnsi="Times New Roman"/>
      <w:b/>
      <w:color w:val="000000"/>
      <w:kern w:val="36"/>
      <w:sz w:val="20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A53"/>
    <w:pPr>
      <w:keepNext/>
      <w:keepLines/>
      <w:spacing w:before="200" w:after="0"/>
      <w:outlineLvl w:val="1"/>
    </w:pPr>
    <w:rPr>
      <w:rFonts w:ascii="Calibri" w:eastAsia="MS Gothic" w:hAnsi="Calibri"/>
      <w:b/>
      <w:bCs/>
      <w:color w:val="4F81BD"/>
      <w:sz w:val="26"/>
      <w:szCs w:val="26"/>
      <w:lang w:val="x-none"/>
    </w:rPr>
  </w:style>
  <w:style w:type="paragraph" w:styleId="Heading3">
    <w:name w:val="heading 3"/>
    <w:basedOn w:val="Normal"/>
    <w:next w:val="Normal"/>
    <w:link w:val="Heading3Char"/>
    <w:uiPriority w:val="9"/>
    <w:rsid w:val="00671A53"/>
    <w:pPr>
      <w:keepNext/>
      <w:keepLines/>
      <w:spacing w:before="200" w:after="0"/>
      <w:outlineLvl w:val="2"/>
    </w:pPr>
    <w:rPr>
      <w:rFonts w:ascii="Times New Roman" w:eastAsia="MS Gothic" w:hAnsi="Times New Roman"/>
      <w:b/>
      <w:bCs/>
      <w:i/>
      <w:color w:val="000000"/>
      <w:sz w:val="20"/>
      <w:szCs w:val="20"/>
      <w:lang w:val="x-none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A53"/>
    <w:pPr>
      <w:keepNext/>
      <w:keepLines/>
      <w:spacing w:before="200" w:after="0"/>
      <w:outlineLvl w:val="3"/>
    </w:pPr>
    <w:rPr>
      <w:rFonts w:ascii="Calibri" w:eastAsia="MS Gothic" w:hAnsi="Calibri"/>
      <w:b/>
      <w:bCs/>
      <w:i/>
      <w:iCs/>
      <w:color w:val="4F81BD"/>
      <w:sz w:val="20"/>
      <w:szCs w:val="20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55B3D"/>
    <w:rPr>
      <w:rFonts w:ascii="Times New Roman" w:eastAsia="PMingLiU" w:hAnsi="Times New Roman" w:cs="Times New Roman"/>
      <w:b/>
      <w:color w:val="000000"/>
      <w:kern w:val="36"/>
      <w:sz w:val="20"/>
      <w:szCs w:val="20"/>
    </w:rPr>
  </w:style>
  <w:style w:type="character" w:customStyle="1" w:styleId="Heading2Char">
    <w:name w:val="Heading 2 Char"/>
    <w:link w:val="Heading2"/>
    <w:uiPriority w:val="9"/>
    <w:rsid w:val="00671A53"/>
    <w:rPr>
      <w:rFonts w:ascii="Calibri" w:eastAsia="MS Gothic" w:hAnsi="Calibri" w:cs="Times New Roman"/>
      <w:b/>
      <w:bCs/>
      <w:color w:val="4F81BD"/>
      <w:sz w:val="26"/>
      <w:szCs w:val="26"/>
      <w:lang w:eastAsia="en-US"/>
    </w:rPr>
  </w:style>
  <w:style w:type="character" w:customStyle="1" w:styleId="Heading3Char">
    <w:name w:val="Heading 3 Char"/>
    <w:link w:val="Heading3"/>
    <w:uiPriority w:val="9"/>
    <w:rsid w:val="00671A53"/>
    <w:rPr>
      <w:rFonts w:ascii="Times New Roman" w:eastAsia="MS Gothic" w:hAnsi="Times New Roman" w:cs="Times New Roman"/>
      <w:b/>
      <w:bCs/>
      <w:i/>
      <w:color w:val="000000"/>
      <w:sz w:val="20"/>
      <w:szCs w:val="20"/>
      <w:lang w:eastAsia="zh-TW"/>
    </w:rPr>
  </w:style>
  <w:style w:type="character" w:customStyle="1" w:styleId="Heading4Char">
    <w:name w:val="Heading 4 Char"/>
    <w:link w:val="Heading4"/>
    <w:uiPriority w:val="9"/>
    <w:semiHidden/>
    <w:rsid w:val="00671A53"/>
    <w:rPr>
      <w:rFonts w:ascii="Calibri" w:eastAsia="MS Gothic" w:hAnsi="Calibri" w:cs="Times New Roman"/>
      <w:b/>
      <w:bCs/>
      <w:i/>
      <w:iCs/>
      <w:color w:val="4F81BD"/>
      <w:lang w:eastAsia="en-US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254180"/>
    <w:rPr>
      <w:rFonts w:ascii="Lucida Grande" w:eastAsia="MS Mincho" w:hAnsi="Lucida Grande"/>
      <w:sz w:val="18"/>
      <w:szCs w:val="18"/>
      <w:lang w:val="x-none" w:eastAsia="x-none"/>
    </w:rPr>
  </w:style>
  <w:style w:type="character" w:customStyle="1" w:styleId="BalloonTextChar1">
    <w:name w:val="Balloon Text Char1"/>
    <w:link w:val="BalloonText"/>
    <w:uiPriority w:val="99"/>
    <w:semiHidden/>
    <w:rsid w:val="0025418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uiPriority w:val="99"/>
    <w:semiHidden/>
    <w:rsid w:val="00254180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uiPriority w:val="99"/>
    <w:semiHidden/>
    <w:rsid w:val="00254180"/>
    <w:rPr>
      <w:rFonts w:ascii="Lucida Grande" w:hAnsi="Lucida Grande"/>
      <w:sz w:val="18"/>
      <w:szCs w:val="18"/>
    </w:rPr>
  </w:style>
  <w:style w:type="character" w:customStyle="1" w:styleId="FootnoteTextChar">
    <w:name w:val="Footnote Text Char"/>
    <w:link w:val="FootnoteText"/>
    <w:uiPriority w:val="99"/>
    <w:rsid w:val="00671A53"/>
    <w:rPr>
      <w:rFonts w:ascii="Cambria" w:eastAsia="PMingLiU" w:hAnsi="Cambria"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rsid w:val="00671A53"/>
    <w:pPr>
      <w:spacing w:after="0"/>
    </w:pPr>
    <w:rPr>
      <w:sz w:val="20"/>
      <w:szCs w:val="20"/>
      <w:lang w:val="x-none"/>
    </w:rPr>
  </w:style>
  <w:style w:type="character" w:styleId="Hyperlink">
    <w:name w:val="Hyperlink"/>
    <w:uiPriority w:val="99"/>
    <w:unhideWhenUsed/>
    <w:rsid w:val="00176D41"/>
    <w:rPr>
      <w:color w:val="0000FF"/>
      <w:u w:val="single"/>
    </w:rPr>
  </w:style>
  <w:style w:type="character" w:customStyle="1" w:styleId="st">
    <w:name w:val="st"/>
    <w:basedOn w:val="DefaultParagraphFont"/>
    <w:rsid w:val="00671A53"/>
  </w:style>
  <w:style w:type="character" w:styleId="Emphasis">
    <w:name w:val="Emphasis"/>
    <w:uiPriority w:val="20"/>
    <w:qFormat/>
    <w:rsid w:val="00671A53"/>
    <w:rPr>
      <w:i/>
    </w:rPr>
  </w:style>
  <w:style w:type="paragraph" w:styleId="NormalWeb">
    <w:name w:val="Normal (Web)"/>
    <w:basedOn w:val="Normal"/>
    <w:uiPriority w:val="99"/>
    <w:rsid w:val="00671A53"/>
    <w:pPr>
      <w:spacing w:beforeLines="1" w:afterLines="1"/>
    </w:pPr>
    <w:rPr>
      <w:rFonts w:ascii="Times" w:hAnsi="Times"/>
      <w:sz w:val="20"/>
      <w:szCs w:val="20"/>
    </w:rPr>
  </w:style>
  <w:style w:type="character" w:styleId="FootnoteReference">
    <w:name w:val="footnote reference"/>
    <w:uiPriority w:val="99"/>
    <w:rsid w:val="00671A53"/>
    <w:rPr>
      <w:vertAlign w:val="superscript"/>
    </w:rPr>
  </w:style>
  <w:style w:type="paragraph" w:styleId="Header">
    <w:name w:val="header"/>
    <w:basedOn w:val="Normal"/>
    <w:link w:val="HeaderChar"/>
    <w:rsid w:val="00945CF0"/>
    <w:pPr>
      <w:tabs>
        <w:tab w:val="center" w:pos="4320"/>
        <w:tab w:val="right" w:pos="8640"/>
      </w:tabs>
      <w:spacing w:after="0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rsid w:val="00945CF0"/>
    <w:rPr>
      <w:rFonts w:eastAsia="PMingLiU"/>
    </w:rPr>
  </w:style>
  <w:style w:type="paragraph" w:styleId="Footer">
    <w:name w:val="footer"/>
    <w:basedOn w:val="Normal"/>
    <w:link w:val="FooterChar"/>
    <w:rsid w:val="00945CF0"/>
    <w:pPr>
      <w:tabs>
        <w:tab w:val="center" w:pos="4320"/>
        <w:tab w:val="right" w:pos="8640"/>
      </w:tabs>
      <w:spacing w:after="0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rsid w:val="00945CF0"/>
    <w:rPr>
      <w:rFonts w:eastAsia="PMingLiU"/>
    </w:rPr>
  </w:style>
  <w:style w:type="character" w:styleId="PageNumber">
    <w:name w:val="page number"/>
    <w:rsid w:val="00945CF0"/>
  </w:style>
  <w:style w:type="paragraph" w:styleId="ListParagraph">
    <w:name w:val="List Paragraph"/>
    <w:basedOn w:val="Normal"/>
    <w:uiPriority w:val="34"/>
    <w:qFormat/>
    <w:rsid w:val="00945CF0"/>
    <w:pPr>
      <w:ind w:left="720"/>
      <w:contextualSpacing/>
    </w:pPr>
    <w:rPr>
      <w:rFonts w:eastAsia="MS Mincho"/>
    </w:rPr>
  </w:style>
  <w:style w:type="paragraph" w:styleId="Caption">
    <w:name w:val="caption"/>
    <w:basedOn w:val="Normal"/>
    <w:next w:val="Normal"/>
    <w:qFormat/>
    <w:rsid w:val="00945CF0"/>
    <w:rPr>
      <w:b/>
      <w:bCs/>
      <w:color w:val="4F81BD"/>
      <w:sz w:val="18"/>
      <w:szCs w:val="18"/>
    </w:rPr>
  </w:style>
  <w:style w:type="character" w:customStyle="1" w:styleId="FootnoteTextChar1">
    <w:name w:val="Footnote Text Char1"/>
    <w:uiPriority w:val="99"/>
    <w:semiHidden/>
    <w:rsid w:val="00A56B00"/>
    <w:rPr>
      <w:rFonts w:eastAsia="PMingLiU"/>
      <w:sz w:val="24"/>
      <w:szCs w:val="24"/>
    </w:rPr>
  </w:style>
  <w:style w:type="character" w:styleId="CommentReference">
    <w:name w:val="annotation reference"/>
    <w:uiPriority w:val="99"/>
    <w:rsid w:val="00187D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187D73"/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187D73"/>
    <w:rPr>
      <w:rFonts w:eastAsia="PMingLiU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187D73"/>
    <w:rPr>
      <w:b/>
      <w:bCs/>
    </w:rPr>
  </w:style>
  <w:style w:type="character" w:customStyle="1" w:styleId="CommentSubjectChar">
    <w:name w:val="Comment Subject Char"/>
    <w:link w:val="CommentSubject"/>
    <w:rsid w:val="00187D73"/>
    <w:rPr>
      <w:rFonts w:eastAsia="PMingLiU"/>
      <w:b/>
      <w:bCs/>
      <w:sz w:val="24"/>
      <w:szCs w:val="24"/>
    </w:rPr>
  </w:style>
  <w:style w:type="paragraph" w:styleId="DocumentMap">
    <w:name w:val="Document Map"/>
    <w:basedOn w:val="Normal"/>
    <w:link w:val="DocumentMapChar"/>
    <w:rsid w:val="00383F52"/>
    <w:rPr>
      <w:rFonts w:ascii="Lucida Grande" w:hAnsi="Lucida Grande"/>
      <w:lang w:val="x-none" w:eastAsia="x-none"/>
    </w:rPr>
  </w:style>
  <w:style w:type="character" w:customStyle="1" w:styleId="DocumentMapChar">
    <w:name w:val="Document Map Char"/>
    <w:link w:val="DocumentMap"/>
    <w:rsid w:val="00383F52"/>
    <w:rPr>
      <w:rFonts w:ascii="Lucida Grande" w:eastAsia="PMingLiU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rsid w:val="00597841"/>
    <w:pPr>
      <w:spacing w:after="0"/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597841"/>
    <w:pPr>
      <w:spacing w:line="480" w:lineRule="auto"/>
    </w:pPr>
    <w:rPr>
      <w:rFonts w:ascii="Times New Roman" w:hAnsi="Times New Roman"/>
    </w:rPr>
  </w:style>
  <w:style w:type="character" w:customStyle="1" w:styleId="highlight">
    <w:name w:val="highlight"/>
    <w:rsid w:val="007F54F8"/>
  </w:style>
  <w:style w:type="paragraph" w:customStyle="1" w:styleId="1">
    <w:name w:val="本文1"/>
    <w:rsid w:val="00623A7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Cambria" w:cs="Cambria"/>
      <w:color w:val="000000"/>
      <w:sz w:val="24"/>
      <w:szCs w:val="24"/>
      <w:u w:color="000000"/>
      <w:bdr w:val="nil"/>
    </w:rPr>
  </w:style>
  <w:style w:type="paragraph" w:styleId="Revision">
    <w:name w:val="Revision"/>
    <w:hidden/>
    <w:semiHidden/>
    <w:rsid w:val="00A61B22"/>
    <w:rPr>
      <w:rFonts w:eastAsia="PMingLiU"/>
      <w:sz w:val="24"/>
      <w:szCs w:val="24"/>
    </w:rPr>
  </w:style>
  <w:style w:type="character" w:styleId="FollowedHyperlink">
    <w:name w:val="FollowedHyperlink"/>
    <w:basedOn w:val="DefaultParagraphFont"/>
    <w:semiHidden/>
    <w:unhideWhenUsed/>
    <w:rsid w:val="00B73C8F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52708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rsid w:val="00B4090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44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4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0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1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37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23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79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76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1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61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7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8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21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4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4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38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8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9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2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4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4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21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5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7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51D224-74DE-5242-9AF2-822BDEEF7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Links>
    <vt:vector size="474" baseType="variant">
      <vt:variant>
        <vt:i4>4456507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45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5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71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71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3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784139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27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1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7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7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72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2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2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18603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8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432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87531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434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784139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4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72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2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4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4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54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8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54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9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54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1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6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2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566</vt:i4>
      </vt:variant>
      <vt:variant>
        <vt:i4>0</vt:i4>
      </vt:variant>
      <vt:variant>
        <vt:i4>0</vt:i4>
      </vt:variant>
      <vt:variant>
        <vt:i4>5</vt:i4>
      </vt:variant>
      <vt:variant>
        <vt:lpwstr>mailto:albert_edge@meei.harvard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F Cheng</dc:creator>
  <cp:lastModifiedBy>Edge, Albert</cp:lastModifiedBy>
  <cp:revision>4</cp:revision>
  <cp:lastPrinted>2015-01-19T18:13:00Z</cp:lastPrinted>
  <dcterms:created xsi:type="dcterms:W3CDTF">2025-01-20T19:19:00Z</dcterms:created>
  <dcterms:modified xsi:type="dcterms:W3CDTF">2025-01-20T20:19:00Z</dcterms:modified>
</cp:coreProperties>
</file>